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597A7" w14:textId="11FBC19F" w:rsidR="00E40262" w:rsidRDefault="00CB6373" w:rsidP="001D5C0D">
      <w:pPr>
        <w:spacing w:line="360" w:lineRule="auto"/>
        <w:ind w:left="-90" w:right="-720"/>
        <w:jc w:val="both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S</w:t>
      </w:r>
      <w:r w:rsidR="00EF00CC">
        <w:rPr>
          <w:rFonts w:ascii="Times New Roman" w:hAnsi="Times New Roman"/>
          <w:b/>
        </w:rPr>
        <w:t>4</w:t>
      </w:r>
      <w:r w:rsidR="006118A4">
        <w:rPr>
          <w:rFonts w:ascii="Times New Roman" w:hAnsi="Times New Roman"/>
          <w:b/>
        </w:rPr>
        <w:t xml:space="preserve"> Table</w:t>
      </w:r>
      <w:r w:rsidR="00665A70">
        <w:rPr>
          <w:rFonts w:ascii="Times New Roman" w:hAnsi="Times New Roman"/>
          <w:b/>
        </w:rPr>
        <w:t>.</w:t>
      </w:r>
      <w:r w:rsidR="00E40262">
        <w:rPr>
          <w:rFonts w:ascii="Times New Roman" w:hAnsi="Times New Roman"/>
        </w:rPr>
        <w:t xml:space="preserve"> Primer sequences for RT-qPCR analysis; clone ID and catalog numbers for </w:t>
      </w:r>
      <w:proofErr w:type="spellStart"/>
      <w:r w:rsidR="00E40262">
        <w:rPr>
          <w:rFonts w:ascii="Times New Roman" w:hAnsi="Times New Roman"/>
        </w:rPr>
        <w:t>shRNAs</w:t>
      </w:r>
      <w:proofErr w:type="spellEnd"/>
      <w:r w:rsidR="00E40262">
        <w:rPr>
          <w:rFonts w:ascii="Times New Roman" w:hAnsi="Times New Roman"/>
        </w:rPr>
        <w:t xml:space="preserve"> (Open Biosystems); antibodies used; source and concentration of chemical inhibitors used.</w:t>
      </w:r>
    </w:p>
    <w:tbl>
      <w:tblPr>
        <w:tblW w:w="946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1260"/>
        <w:gridCol w:w="3150"/>
        <w:gridCol w:w="3070"/>
      </w:tblGrid>
      <w:tr w:rsidR="00E40262" w14:paraId="7E0F97D4" w14:textId="77777777" w:rsidTr="001D5C0D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F79358" w14:textId="77777777" w:rsidR="00E40262" w:rsidRDefault="00E4026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ppl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DC8138" w14:textId="77777777" w:rsidR="00E40262" w:rsidRDefault="00E4026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560AB3" w14:textId="77777777" w:rsidR="00E40262" w:rsidRDefault="00E4026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Forward primer (5</w:t>
            </w:r>
            <w:r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>
              <w:rPr>
                <w:rFonts w:ascii="Arial" w:hAnsi="Arial"/>
                <w:b/>
                <w:sz w:val="16"/>
                <w:szCs w:val="16"/>
              </w:rPr>
              <w:t>-3</w:t>
            </w:r>
            <w:r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E54833" w14:textId="77777777" w:rsidR="00E40262" w:rsidRDefault="00E4026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Reverse primer (5</w:t>
            </w:r>
            <w:r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>
              <w:rPr>
                <w:rFonts w:ascii="Arial" w:hAnsi="Arial"/>
                <w:b/>
                <w:sz w:val="16"/>
                <w:szCs w:val="16"/>
              </w:rPr>
              <w:t>-3</w:t>
            </w:r>
            <w:r>
              <w:rPr>
                <w:rFonts w:ascii="Arial" w:hAnsi="Arial" w:cs="Arial"/>
                <w:b/>
                <w:sz w:val="16"/>
                <w:szCs w:val="16"/>
              </w:rPr>
              <w:sym w:font="Symbol" w:char="00A2"/>
            </w:r>
            <w:r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</w:tr>
      <w:tr w:rsidR="00DD3D9A" w14:paraId="246B4E2E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408EE9" w14:textId="77777777" w:rsidR="00DD3D9A" w:rsidRPr="004C1E2A" w:rsidRDefault="00DD3D9A" w:rsidP="00DD3D9A">
            <w:pPr>
              <w:rPr>
                <w:rFonts w:ascii="Arial" w:hAnsi="Arial"/>
                <w:b/>
                <w:sz w:val="16"/>
                <w:szCs w:val="16"/>
              </w:rPr>
            </w:pPr>
            <w:r w:rsidRPr="004C1E2A">
              <w:rPr>
                <w:rFonts w:ascii="Arial" w:hAnsi="Arial"/>
                <w:b/>
                <w:sz w:val="16"/>
                <w:szCs w:val="16"/>
              </w:rPr>
              <w:t>RT-qP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B753E4" w14:textId="482EF9C8" w:rsidR="00DD3D9A" w:rsidRDefault="00DD3D9A" w:rsidP="00DD3D9A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K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1A241A" w14:textId="6CC69003" w:rsidR="00DD3D9A" w:rsidRPr="00150833" w:rsidRDefault="00DD3D9A" w:rsidP="00DD3D9A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ggggcagatccaggtgatt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E7BDDB" w14:textId="3BA9C1C1" w:rsidR="00DD3D9A" w:rsidRPr="00150833" w:rsidRDefault="00DD3D9A" w:rsidP="00DD3D9A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ccatggtgttccggtcatgt</w:t>
            </w:r>
          </w:p>
        </w:tc>
      </w:tr>
      <w:tr w:rsidR="00516112" w14:paraId="3A563F48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3E2CC" w14:textId="77777777" w:rsidR="00516112" w:rsidRPr="004C1E2A" w:rsidRDefault="00516112" w:rsidP="00516112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7061C1" w14:textId="389C7622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72F38">
              <w:rPr>
                <w:rFonts w:ascii="Arial" w:hAnsi="Arial" w:cs="Arial"/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632B6A" w14:textId="656CB9B6" w:rsidR="00516112" w:rsidRPr="00DD3D9A" w:rsidRDefault="00516112" w:rsidP="00516112">
            <w:pPr>
              <w:pStyle w:val="p1"/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cagcgccaacatcaccta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85568C" w14:textId="171D6046" w:rsidR="00516112" w:rsidRPr="00DD3D9A" w:rsidRDefault="00516112" w:rsidP="00516112">
            <w:pPr>
              <w:pStyle w:val="p1"/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gctagccaaacggtccaac</w:t>
            </w:r>
          </w:p>
        </w:tc>
      </w:tr>
      <w:tr w:rsidR="00516112" w14:paraId="30E04E33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30976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AECA08" w14:textId="5D031925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72F38">
              <w:rPr>
                <w:rFonts w:ascii="Arial" w:hAnsi="Arial" w:cs="Arial"/>
                <w:sz w:val="16"/>
                <w:szCs w:val="16"/>
              </w:rPr>
              <w:t>Arnt</w:t>
            </w:r>
            <w:proofErr w:type="spellEnd"/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8990C4" w14:textId="5AE897BA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aggataaggggtgggggag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836C58" w14:textId="28119B01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agcaggggaacagccagaag</w:t>
            </w:r>
          </w:p>
        </w:tc>
      </w:tr>
      <w:tr w:rsidR="00516112" w14:paraId="7C3EAEC8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1B240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D04234" w14:textId="46744670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sz w:val="16"/>
                <w:szCs w:val="16"/>
              </w:rPr>
              <w:t>AP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888F98" w14:textId="75BEFEB1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ttcaggaggctggaggaag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F997BB" w14:textId="3B3DBB7F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tggtcacagcacatgccact</w:t>
            </w:r>
          </w:p>
        </w:tc>
      </w:tr>
      <w:tr w:rsidR="00516112" w14:paraId="7EAFDF29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4D963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B48328" w14:textId="4A4EBFE4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-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A</w:t>
            </w:r>
            <w:proofErr w:type="spellEnd"/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18675B" w14:textId="4A2475FA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ttacctcacgccatcgagg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41CF06" w14:textId="73CEE417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gcattgctgttggacttgg</w:t>
            </w:r>
          </w:p>
        </w:tc>
      </w:tr>
      <w:tr w:rsidR="00516112" w14:paraId="608EAAA1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11AC3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3C6FD9" w14:textId="63113240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9BBCD5" w14:textId="25C1B0AC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gcggggtaagggaagtag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A831E3" w14:textId="12A36DC9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ccgggttctggatcacttc</w:t>
            </w:r>
          </w:p>
        </w:tc>
      </w:tr>
      <w:tr w:rsidR="00516112" w14:paraId="38AC59EE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4C22C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09EA19" w14:textId="22B76D72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sz w:val="16"/>
                <w:szCs w:val="16"/>
              </w:rPr>
              <w:t>C/EBP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572F38">
              <w:rPr>
                <w:rFonts w:ascii="Arial" w:eastAsia="Times New Roman" w:hAnsi="Arial" w:cs="Arial"/>
                <w:sz w:val="16"/>
                <w:szCs w:val="16"/>
              </w:rPr>
              <w:t>alph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66B24C" w14:textId="71EE7572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tcccagagggaccggagtt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D2F923" w14:textId="641C77BE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attgcacaaggcactgctg</w:t>
            </w:r>
          </w:p>
        </w:tc>
      </w:tr>
      <w:tr w:rsidR="00516112" w14:paraId="6EF525F3" w14:textId="77777777" w:rsidTr="001D5C0D">
        <w:trPr>
          <w:trHeight w:val="25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2CB5D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40942A" w14:textId="332AB26E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sz w:val="16"/>
                <w:szCs w:val="16"/>
              </w:rPr>
              <w:t>C/EBP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572F38">
              <w:rPr>
                <w:rFonts w:ascii="Arial" w:eastAsia="Times New Roman" w:hAnsi="Arial" w:cs="Arial"/>
                <w:sz w:val="16"/>
                <w:szCs w:val="16"/>
              </w:rPr>
              <w:t>bet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80DFE2" w14:textId="080BE9DA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gacaagcacagcgacgag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19A5AA" w14:textId="4C16F309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ttgtgctgcgtctccaggt</w:t>
            </w:r>
          </w:p>
        </w:tc>
      </w:tr>
      <w:tr w:rsidR="00516112" w14:paraId="05B63E1F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DC826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B430CD" w14:textId="27768BDE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</w:t>
            </w:r>
            <w:proofErr w:type="spellStart"/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b</w:t>
            </w:r>
            <w:proofErr w:type="spellEnd"/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C0D788" w14:textId="09E09732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acggtccgaaacgttggtc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193294" w14:textId="081520F3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tgcgatttctgcccatctgt</w:t>
            </w:r>
          </w:p>
        </w:tc>
      </w:tr>
      <w:tr w:rsidR="00516112" w14:paraId="4DC7099D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9E389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1AC20E" w14:textId="2D9DBE34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UP-TF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937145" w14:textId="1796A603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aactgtcccatcgaccagc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6D4A44" w14:textId="096B81C2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gtgcgtactggcctggattg</w:t>
            </w:r>
          </w:p>
        </w:tc>
      </w:tr>
      <w:tr w:rsidR="00516112" w14:paraId="72F8F3C7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190A7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975020" w14:textId="7C5D9995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gr-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E9C652" w14:textId="2DD9EC7B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gtggctggaggaggtggtc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6A2ACE" w14:textId="1C51EE32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tcagcgatggctgctctttc</w:t>
            </w:r>
          </w:p>
        </w:tc>
      </w:tr>
      <w:tr w:rsidR="00516112" w14:paraId="0D0827E9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6127A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6FC09E" w14:textId="0E2BC0E5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k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3D2F42" w14:textId="3F93C4AB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gccatactcaggggtcca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4AEA38" w14:textId="22ECA5CC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ctccctggccaaaaagttg</w:t>
            </w:r>
          </w:p>
        </w:tc>
      </w:tr>
      <w:tr w:rsidR="00516112" w14:paraId="7661A82D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D1C6B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2809EA" w14:textId="6BA13622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R-alph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113611" w14:textId="22A6AAF1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agaacagcctggccttgtc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53FEC6" w14:textId="6EF8AB4D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tgaaccagctccctgtctgc</w:t>
            </w:r>
          </w:p>
        </w:tc>
      </w:tr>
      <w:tr w:rsidR="00516112" w14:paraId="79FE7206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DB3AC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62818F" w14:textId="54D09B50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112E02" w14:textId="61E32D18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actgatcgcccgctacatc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1EBB27" w14:textId="6345D42C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tgggcagaggacatggttg</w:t>
            </w:r>
          </w:p>
        </w:tc>
      </w:tr>
      <w:tr w:rsidR="00516112" w14:paraId="6E86EDB8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94C7D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A81813" w14:textId="08E98FC1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A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B06160" w14:textId="033C8495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gggttttcttcccctctg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947CDD" w14:textId="43B6F4B6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gcctcagcgtccctgtagt</w:t>
            </w:r>
          </w:p>
        </w:tc>
      </w:tr>
      <w:tr w:rsidR="00516112" w14:paraId="38FE71CF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A97F7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84BCC4" w14:textId="5CD6C6E1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A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4A8379" w14:textId="369891A3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ttcagccactccggacaca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A26B62" w14:textId="1617E346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tgggctgctaagggtttggt</w:t>
            </w:r>
          </w:p>
        </w:tc>
      </w:tr>
      <w:tr w:rsidR="00516112" w14:paraId="7D524CEB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0D88F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60AEED" w14:textId="2D76ABBA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23B727" w14:textId="3CA6DA5C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acaggcagcgatggtctca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363314" w14:textId="6813C274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tgggtcagagcctcagcaa</w:t>
            </w:r>
          </w:p>
        </w:tc>
      </w:tr>
      <w:tr w:rsidR="00516112" w14:paraId="2EE285D3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DDE96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310D38" w14:textId="5917BD79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NF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D4BFF6" w14:textId="7ECCA2EB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aagaagccttccggcacaa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D5170F" w14:textId="0B931B05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gccgctgcttgagggtactt</w:t>
            </w:r>
          </w:p>
        </w:tc>
      </w:tr>
      <w:tr w:rsidR="00516112" w14:paraId="142D1DA0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4AE4B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0F4764" w14:textId="258035DB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NF-4alph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32A07F" w14:textId="429EDE63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atcgtcaagcccctctctg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43E175" w14:textId="63C64EE9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tggtcctggcatcacgtctt</w:t>
            </w:r>
          </w:p>
        </w:tc>
      </w:tr>
      <w:tr w:rsidR="00516112" w14:paraId="4B681D79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63601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E284A7" w14:textId="49CE1D68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k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07CEA9" w14:textId="034AF3AE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atatggttccccaccgacc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901AFC" w14:textId="6D7305F7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711527">
              <w:rPr>
                <w:rFonts w:ascii="Arial" w:hAnsi="Arial"/>
                <w:caps/>
                <w:sz w:val="16"/>
                <w:szCs w:val="16"/>
              </w:rPr>
              <w:t>ctcgcgtttgttttggcaag</w:t>
            </w:r>
          </w:p>
        </w:tc>
      </w:tr>
      <w:tr w:rsidR="00516112" w14:paraId="38D9EE37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409EB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7D7B00" w14:textId="70B8D7EE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E487CB" w14:textId="7E40B853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caggctggtctgcaagag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3A3397" w14:textId="13EC3387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tgcacgttgggaatgagctt</w:t>
            </w:r>
          </w:p>
        </w:tc>
      </w:tr>
      <w:tr w:rsidR="00516112" w14:paraId="5DD09E83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3F0E0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C9C44" w14:textId="678180C2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Z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739CD7" w14:textId="6E356D96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C02F72">
              <w:rPr>
                <w:rFonts w:ascii="Arial" w:hAnsi="Arial"/>
                <w:caps/>
                <w:sz w:val="16"/>
                <w:szCs w:val="16"/>
              </w:rPr>
              <w:t>caaggggagcaggaggaag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54D086" w14:textId="12BA0EE7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C02F72">
              <w:rPr>
                <w:rFonts w:ascii="Arial" w:hAnsi="Arial"/>
                <w:caps/>
                <w:sz w:val="16"/>
                <w:szCs w:val="16"/>
              </w:rPr>
              <w:t>gaagaggggagggggacact</w:t>
            </w:r>
          </w:p>
        </w:tc>
      </w:tr>
      <w:tr w:rsidR="00516112" w14:paraId="20A3E575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CA0F1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A6E3FD" w14:textId="06DA6DB1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sz w:val="16"/>
                <w:szCs w:val="16"/>
              </w:rPr>
              <w:t>NF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8541B7" w14:textId="04AED481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catggtcctctcccaaag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36FD64" w14:textId="421B0AFE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agaaggttgccccatgtcc</w:t>
            </w:r>
          </w:p>
        </w:tc>
      </w:tr>
      <w:tr w:rsidR="00516112" w14:paraId="05E67EB9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AAB22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E3EF9F" w14:textId="2281799B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F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appaB</w:t>
            </w:r>
            <w:proofErr w:type="spellEnd"/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6C9069" w14:textId="5C230626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C02F72">
              <w:rPr>
                <w:rFonts w:ascii="Arial" w:hAnsi="Arial"/>
                <w:caps/>
                <w:sz w:val="16"/>
                <w:szCs w:val="16"/>
              </w:rPr>
              <w:t>accacctctcaggcccact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ECEA54" w14:textId="46AFCDA6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C02F72">
              <w:rPr>
                <w:rFonts w:ascii="Arial" w:hAnsi="Arial"/>
                <w:caps/>
                <w:sz w:val="16"/>
                <w:szCs w:val="16"/>
              </w:rPr>
              <w:t>tttgcggaaggatgtctcca</w:t>
            </w:r>
          </w:p>
        </w:tc>
      </w:tr>
      <w:tr w:rsidR="00516112" w14:paraId="5DC7EF92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8D50E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526B01" w14:textId="61713E15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sz w:val="16"/>
                <w:szCs w:val="16"/>
              </w:rPr>
              <w:t>NF-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DFD503" w14:textId="5067913B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cttacggtcgctgggaat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FBB128" w14:textId="303B69F6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ccagggcaggtctactgct</w:t>
            </w:r>
          </w:p>
        </w:tc>
      </w:tr>
      <w:tr w:rsidR="00516112" w14:paraId="7F3B0211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88254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5C9C91" w14:textId="725CE0ED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sz w:val="16"/>
                <w:szCs w:val="16"/>
              </w:rPr>
              <w:t>p5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EF4E87" w14:textId="702DC6C7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accggagtcattgggaagg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A46171" w14:textId="272FA2AD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ccttctctgtcccccagaa</w:t>
            </w:r>
          </w:p>
        </w:tc>
      </w:tr>
      <w:tr w:rsidR="00516112" w14:paraId="05AE7BDE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CFBBA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31F394" w14:textId="69808D5A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ax-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5A228D" w14:textId="03BBB2FB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C02F72">
              <w:rPr>
                <w:rFonts w:ascii="Arial" w:hAnsi="Arial"/>
                <w:caps/>
                <w:sz w:val="16"/>
                <w:szCs w:val="16"/>
              </w:rPr>
              <w:t>aatggcgcccttcttttca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EC2E06" w14:textId="52CDEF45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C02F72">
              <w:rPr>
                <w:rFonts w:ascii="Arial" w:hAnsi="Arial"/>
                <w:caps/>
                <w:sz w:val="16"/>
                <w:szCs w:val="16"/>
              </w:rPr>
              <w:t>ttatggaggggaaggccaga</w:t>
            </w:r>
          </w:p>
        </w:tc>
      </w:tr>
      <w:tr w:rsidR="00516112" w14:paraId="12072516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805FF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8AB8DE" w14:textId="41610AB9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PAR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E2DD16" w14:textId="42E5412F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caggagaacatgcccaca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4876EC" w14:textId="70028A14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acacccagcaggccctacat</w:t>
            </w:r>
          </w:p>
        </w:tc>
      </w:tr>
      <w:tr w:rsidR="00516112" w14:paraId="25EC0628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09C2C6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8212E1" w14:textId="2C781196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1AF943" w14:textId="154765C3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F61C2C">
              <w:rPr>
                <w:rFonts w:ascii="Arial" w:hAnsi="Arial"/>
                <w:caps/>
                <w:sz w:val="16"/>
                <w:szCs w:val="16"/>
              </w:rPr>
              <w:t>ccaaggcagagctcaggtc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D949AB" w14:textId="6F179B24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F61C2C">
              <w:rPr>
                <w:rFonts w:ascii="Arial" w:hAnsi="Arial"/>
                <w:caps/>
                <w:sz w:val="16"/>
                <w:szCs w:val="16"/>
              </w:rPr>
              <w:t>gccagcagtcctgcaacagt</w:t>
            </w:r>
          </w:p>
        </w:tc>
      </w:tr>
      <w:tr w:rsidR="00516112" w14:paraId="4EC6CC01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2B046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D148C5" w14:textId="77A7A1D8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XR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E17126" w14:textId="74F8DFB7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F61C2C">
              <w:rPr>
                <w:rFonts w:ascii="Arial" w:hAnsi="Arial"/>
                <w:caps/>
                <w:sz w:val="16"/>
                <w:szCs w:val="16"/>
              </w:rPr>
              <w:t>tggcctgttgggttgaatt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BEB8DD" w14:textId="0AAB6040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F61C2C">
              <w:rPr>
                <w:rFonts w:ascii="Arial" w:hAnsi="Arial"/>
                <w:caps/>
                <w:sz w:val="16"/>
                <w:szCs w:val="16"/>
              </w:rPr>
              <w:t>accgctgcagtgatgacaca</w:t>
            </w:r>
          </w:p>
        </w:tc>
      </w:tr>
      <w:tr w:rsidR="00516112" w14:paraId="2FD01AB6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8C5E9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9D4B11" w14:textId="6B9838F6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sz w:val="16"/>
                <w:szCs w:val="16"/>
              </w:rPr>
              <w:t>RBP-J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572F38">
              <w:rPr>
                <w:rFonts w:ascii="Arial" w:eastAsia="Times New Roman" w:hAnsi="Arial" w:cs="Arial"/>
                <w:sz w:val="16"/>
                <w:szCs w:val="16"/>
              </w:rPr>
              <w:t>kapp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55B9B3" w14:textId="49CE1AAC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tgcattccgagaaggttgg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C1B881" w14:textId="02E20225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attcgttagggggcacctg</w:t>
            </w:r>
          </w:p>
        </w:tc>
      </w:tr>
      <w:tr w:rsidR="00516112" w14:paraId="339689F5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D082A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AF0EE5" w14:textId="3378E7C2" w:rsidR="00516112" w:rsidRPr="00572F38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DB46A7" w14:textId="405FDEA9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atcccgcttcggtactctg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3237E1" w14:textId="38EDDA6D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gcctagctggtgctccatt</w:t>
            </w:r>
          </w:p>
        </w:tc>
      </w:tr>
      <w:tr w:rsidR="00516112" w14:paraId="0DDE30A0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2211A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FCD264" w14:textId="17E16A0E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200831" w14:textId="3DAE687D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ttcccacaaaagcagctcc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E70CAD" w14:textId="66EB4F3C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ttccctgccaccttgctgta</w:t>
            </w:r>
          </w:p>
        </w:tc>
      </w:tr>
      <w:tr w:rsidR="00516112" w14:paraId="2D6F10BD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C18BE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BE0790" w14:textId="6C4BAA1A" w:rsidR="00516112" w:rsidRPr="00572F38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3517A6" w14:textId="2DC9AA92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aagagtgcgccgagtctg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D90A5A" w14:textId="2CA17816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acctgtctcccctccccttc</w:t>
            </w:r>
          </w:p>
        </w:tc>
      </w:tr>
      <w:tr w:rsidR="00516112" w14:paraId="48E0E0AB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2C15C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C09566" w14:textId="49889DB0" w:rsidR="00516112" w:rsidRPr="00572F38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3R-beta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3065FD" w14:textId="19163D89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F61C2C">
              <w:rPr>
                <w:rFonts w:ascii="Arial" w:hAnsi="Arial"/>
                <w:caps/>
                <w:sz w:val="16"/>
                <w:szCs w:val="16"/>
              </w:rPr>
              <w:t>gtcgtcgccacatctcatc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C55F2B" w14:textId="05436706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F61C2C">
              <w:rPr>
                <w:rFonts w:ascii="Arial" w:hAnsi="Arial"/>
                <w:caps/>
                <w:sz w:val="16"/>
                <w:szCs w:val="16"/>
              </w:rPr>
              <w:t>tggaaggtctgggcacttga</w:t>
            </w:r>
          </w:p>
        </w:tc>
      </w:tr>
      <w:tr w:rsidR="00516112" w14:paraId="7CFED33C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B97F0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90A774" w14:textId="05D3F1C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F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75021A" w14:textId="2EEF134B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F61C2C">
              <w:rPr>
                <w:rFonts w:ascii="Arial" w:hAnsi="Arial"/>
                <w:caps/>
                <w:sz w:val="16"/>
                <w:szCs w:val="16"/>
              </w:rPr>
              <w:t>cagcaagacgggagcgagt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DE8E1E" w14:textId="24C40056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F61C2C">
              <w:rPr>
                <w:rFonts w:ascii="Arial" w:hAnsi="Arial"/>
                <w:caps/>
                <w:sz w:val="16"/>
                <w:szCs w:val="16"/>
              </w:rPr>
              <w:t>tgcctcaggagctcgttgtc</w:t>
            </w:r>
          </w:p>
        </w:tc>
      </w:tr>
      <w:tr w:rsidR="00516112" w14:paraId="1433CF60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B944A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A4CA4C" w14:textId="0E4D9FCA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D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F1C9B5" w14:textId="52F7B2DE" w:rsidR="00516112" w:rsidRPr="00F61C2C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ccaagctgtctgaggagc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D40795" w14:textId="0395C81E" w:rsidR="00516112" w:rsidRPr="00F61C2C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ggctccctccaccatcattc</w:t>
            </w:r>
          </w:p>
        </w:tc>
      </w:tr>
      <w:tr w:rsidR="00516112" w14:paraId="42ACCDE6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FF539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2F6804" w14:textId="242AD5BB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sz w:val="16"/>
                <w:szCs w:val="16"/>
              </w:rPr>
              <w:t>XBP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B65943" w14:textId="1A562E91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ccatggattctggcggta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8B4A43" w14:textId="77453D06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tggggaagggcatttgaag</w:t>
            </w:r>
          </w:p>
        </w:tc>
      </w:tr>
      <w:tr w:rsidR="00516112" w14:paraId="2420117D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6254C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21B68A" w14:textId="364312E8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 w:rsidRPr="00572F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Y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64B57C" w14:textId="46390E58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cccagggcaggaatgaaaa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931883" w14:textId="15E82B6D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150833">
              <w:rPr>
                <w:rFonts w:ascii="Arial" w:hAnsi="Arial"/>
                <w:caps/>
                <w:sz w:val="16"/>
                <w:szCs w:val="16"/>
              </w:rPr>
              <w:t>aagcgtttcccacagccttc</w:t>
            </w:r>
          </w:p>
        </w:tc>
      </w:tr>
      <w:tr w:rsidR="00516112" w14:paraId="2FF85B9D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0E346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0BE040" w14:textId="06D6A5D4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DF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A6DFB3" w14:textId="73A47673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tccggatactcacgccaga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E0B7D0" w14:textId="07612213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tctggcaaggctgagctgac</w:t>
            </w:r>
          </w:p>
        </w:tc>
      </w:tr>
      <w:tr w:rsidR="00516112" w14:paraId="24351943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8B735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8945CC" w14:textId="3464F5F7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C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4758E8" w14:textId="203CCE03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tgttgccagatggtgcaat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2AA627" w14:textId="57B8154A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tgccattcagagaggcaagc</w:t>
            </w:r>
          </w:p>
        </w:tc>
      </w:tr>
      <w:tr w:rsidR="00516112" w14:paraId="23097358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54546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BF4D12" w14:textId="4C15ADAB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GUO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FC7FB0" w14:textId="76B467A3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cacccaaaaagcctgcact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BB35BD" w14:textId="01F8D559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ttctcagggaagggctccag</w:t>
            </w:r>
          </w:p>
        </w:tc>
      </w:tr>
      <w:tr w:rsidR="00516112" w14:paraId="6537EE6C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816A6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D98F87" w14:textId="421D77FF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TYM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643B35" w14:textId="7F91421C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acacgccagggtctcctct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404230" w14:textId="02A2202A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agggagggagagagggtgct</w:t>
            </w:r>
          </w:p>
        </w:tc>
      </w:tr>
      <w:tr w:rsidR="00516112" w14:paraId="70D7908D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B6EC9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961646" w14:textId="20B8A5A1" w:rsidR="00516112" w:rsidRPr="00572F38" w:rsidRDefault="00516112" w:rsidP="005161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ME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E13B92" w14:textId="66B6D812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gcccgaaggaggaagagac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B71619" w14:textId="0F8C1F6E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tccctccttgctctgtgctg</w:t>
            </w:r>
          </w:p>
        </w:tc>
      </w:tr>
      <w:tr w:rsidR="00516112" w14:paraId="49F1E020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4AEE0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3597C6" w14:textId="54D69D19" w:rsidR="00516112" w:rsidRPr="00572F38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3D9A">
              <w:rPr>
                <w:rFonts w:ascii="Arial" w:eastAsia="Times New Roman" w:hAnsi="Arial" w:cs="Arial"/>
                <w:sz w:val="16"/>
                <w:szCs w:val="16"/>
              </w:rPr>
              <w:t>HMGB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0C5CF3" w14:textId="48559808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tgttgccagcctcgtcaaa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569DD5" w14:textId="16B63D7B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ctgctcccccacttctgctt</w:t>
            </w:r>
          </w:p>
        </w:tc>
      </w:tr>
      <w:tr w:rsidR="00516112" w14:paraId="3DCB8E05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9457B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3B4EBC" w14:textId="6861519A" w:rsidR="00516112" w:rsidRPr="00572F38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M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484DFA" w14:textId="78846A71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gaacttggacccctggcat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E434D5" w14:textId="0AF467AA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atgtcaccaccaaggctgga</w:t>
            </w:r>
          </w:p>
        </w:tc>
      </w:tr>
      <w:tr w:rsidR="00516112" w14:paraId="363BDED0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429F6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9A9B88" w14:textId="5D39ACEA" w:rsidR="00516112" w:rsidRPr="00572F38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ILPD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4D9018" w14:textId="08AB63C7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caacacagagcccaccaag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9D9A79" w14:textId="321F89CF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cggtgctcagcttgtctgct</w:t>
            </w:r>
          </w:p>
        </w:tc>
      </w:tr>
      <w:tr w:rsidR="00516112" w14:paraId="723CA593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F96A6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A323E9" w14:textId="7EF68CBB" w:rsidR="00516112" w:rsidRPr="00572F38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IPK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A59808" w14:textId="5381ED86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cggggaatgtcgagtcact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C64473" w14:textId="3A8216CE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DD3D9A">
              <w:rPr>
                <w:rFonts w:ascii="Arial" w:hAnsi="Arial"/>
                <w:caps/>
                <w:sz w:val="16"/>
                <w:szCs w:val="16"/>
              </w:rPr>
              <w:t>ctcactgtgcccagcagctt</w:t>
            </w:r>
          </w:p>
        </w:tc>
      </w:tr>
      <w:tr w:rsidR="00516112" w14:paraId="663F3E8E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8E247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FD8A98" w14:textId="59EEEC5F" w:rsidR="00516112" w:rsidRPr="00572F38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BACA06" w14:textId="7377E73C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E53C18" w14:textId="08E5D062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</w:p>
        </w:tc>
      </w:tr>
      <w:tr w:rsidR="00516112" w14:paraId="4C0BE365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FC5A0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5D3E27" w14:textId="5D49E1B9" w:rsidR="00516112" w:rsidRPr="00572F38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262C66" w14:textId="0DCF1AF5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81EA73" w14:textId="3DEED0DA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</w:p>
        </w:tc>
      </w:tr>
      <w:tr w:rsidR="00516112" w14:paraId="14094089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F6B36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60E86E" w14:textId="2BB1B09B" w:rsidR="00516112" w:rsidRPr="00572F38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CTIN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C1C0DD" w14:textId="5AD106FE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94014A">
              <w:rPr>
                <w:rFonts w:ascii="Arial" w:hAnsi="Arial"/>
                <w:caps/>
                <w:sz w:val="16"/>
                <w:szCs w:val="16"/>
              </w:rPr>
              <w:t>gcatggagtcctgtggcat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10D6B3" w14:textId="20063290" w:rsidR="00516112" w:rsidRPr="00150833" w:rsidRDefault="00516112" w:rsidP="00516112">
            <w:pPr>
              <w:rPr>
                <w:rFonts w:ascii="Arial" w:hAnsi="Arial"/>
                <w:caps/>
                <w:sz w:val="16"/>
                <w:szCs w:val="16"/>
              </w:rPr>
            </w:pPr>
            <w:r w:rsidRPr="0094014A">
              <w:rPr>
                <w:rFonts w:ascii="Arial" w:hAnsi="Arial"/>
                <w:caps/>
                <w:sz w:val="16"/>
                <w:szCs w:val="16"/>
              </w:rPr>
              <w:t>ttctgcatcctgtcggcaat</w:t>
            </w:r>
          </w:p>
        </w:tc>
      </w:tr>
      <w:tr w:rsidR="00516112" w14:paraId="57F4C3FD" w14:textId="77777777" w:rsidTr="006A1473">
        <w:trPr>
          <w:trHeight w:val="230"/>
        </w:trPr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4F200" w14:textId="77777777" w:rsidR="00516112" w:rsidRDefault="00516112" w:rsidP="00516112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</w:p>
        </w:tc>
      </w:tr>
      <w:tr w:rsidR="00516112" w14:paraId="4EB5ACDC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FA084" w14:textId="34F3AF1A" w:rsidR="00516112" w:rsidRPr="004C1E2A" w:rsidRDefault="00516112" w:rsidP="00516112">
            <w:pPr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4C1E2A">
              <w:rPr>
                <w:rFonts w:ascii="Arial" w:hAnsi="Arial"/>
                <w:b/>
                <w:sz w:val="16"/>
                <w:szCs w:val="16"/>
              </w:rPr>
              <w:t>ChIP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DDF77" w14:textId="30FB3288" w:rsidR="00516112" w:rsidRPr="00200432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2A734" w14:textId="64810EA5" w:rsidR="00516112" w:rsidRPr="00200432" w:rsidRDefault="00516112" w:rsidP="0051611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Forward primer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560F8" w14:textId="461BB146" w:rsidR="00516112" w:rsidRPr="00200432" w:rsidRDefault="00516112" w:rsidP="0051611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Reverse primer</w:t>
            </w:r>
          </w:p>
        </w:tc>
      </w:tr>
      <w:tr w:rsidR="00516112" w14:paraId="7C744573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15F8E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B5A5C" w14:textId="291244F7" w:rsidR="00516112" w:rsidRPr="00200432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K1</w:t>
            </w:r>
            <w:r w:rsidRPr="0020043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  <w:p w14:paraId="464666A5" w14:textId="28491CEE" w:rsidR="00516112" w:rsidRPr="00200432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romoter MAZ</w:t>
            </w:r>
            <w:r w:rsidRPr="0020043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  <w:p w14:paraId="245B9CEF" w14:textId="15DC9F16" w:rsidR="00516112" w:rsidRDefault="00516112" w:rsidP="0051611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0432">
              <w:rPr>
                <w:rFonts w:ascii="Arial" w:eastAsia="Times New Roman" w:hAnsi="Arial" w:cs="Arial"/>
                <w:sz w:val="16"/>
                <w:szCs w:val="16"/>
              </w:rPr>
              <w:t>bindin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A04833" w14:textId="5B484004" w:rsidR="00516112" w:rsidRPr="00200432" w:rsidRDefault="00516112" w:rsidP="005161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3D9A">
              <w:rPr>
                <w:rFonts w:ascii="Arial" w:hAnsi="Arial" w:cs="Arial"/>
                <w:color w:val="000000"/>
                <w:sz w:val="16"/>
                <w:szCs w:val="16"/>
              </w:rPr>
              <w:t>CTCTGCATGCCCACAGGAG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EC264" w14:textId="342BF1B5" w:rsidR="00516112" w:rsidRPr="00200432" w:rsidRDefault="00516112" w:rsidP="005161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3D9A">
              <w:rPr>
                <w:rFonts w:ascii="Arial" w:hAnsi="Arial" w:cs="Arial"/>
                <w:color w:val="000000"/>
                <w:sz w:val="16"/>
                <w:szCs w:val="16"/>
              </w:rPr>
              <w:t>TGGGTTTCCCAAGCAAGGTT</w:t>
            </w:r>
          </w:p>
        </w:tc>
      </w:tr>
      <w:tr w:rsidR="00516112" w14:paraId="0CFB6509" w14:textId="77777777" w:rsidTr="001D5C0D">
        <w:trPr>
          <w:trHeight w:val="23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5588D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2F0E4" w14:textId="1E85D2DB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CTIN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0223D" w14:textId="3417CED6" w:rsidR="00516112" w:rsidRPr="00200432" w:rsidRDefault="00516112" w:rsidP="00516112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00432">
              <w:rPr>
                <w:rFonts w:ascii="Arial" w:eastAsia="Times New Roman" w:hAnsi="Arial" w:cs="Arial"/>
                <w:sz w:val="16"/>
                <w:szCs w:val="16"/>
              </w:rPr>
              <w:t>GAGGGGAGAGGGGGTAAAA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E359B" w14:textId="42877638" w:rsidR="00516112" w:rsidRPr="00200432" w:rsidRDefault="00516112" w:rsidP="00516112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00432">
              <w:rPr>
                <w:rFonts w:ascii="Arial" w:eastAsia="Times New Roman" w:hAnsi="Arial" w:cs="Arial"/>
                <w:sz w:val="16"/>
                <w:szCs w:val="16"/>
              </w:rPr>
              <w:t>AAAGGCGAGGCTCTGTGCT</w:t>
            </w:r>
          </w:p>
        </w:tc>
      </w:tr>
      <w:tr w:rsidR="00516112" w14:paraId="7E23285F" w14:textId="77777777" w:rsidTr="006A1473">
        <w:trPr>
          <w:trHeight w:val="230"/>
        </w:trPr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722E9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516112" w14:paraId="49F93C5D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2BFEDD" w14:textId="77777777" w:rsidR="00516112" w:rsidRPr="004C1E2A" w:rsidRDefault="00516112" w:rsidP="001D5C0D">
            <w:pPr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4C1E2A">
              <w:rPr>
                <w:rFonts w:ascii="Arial" w:hAnsi="Arial"/>
                <w:b/>
                <w:sz w:val="16"/>
                <w:szCs w:val="16"/>
              </w:rPr>
              <w:t>shRNAs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DD53A0" w14:textId="77777777" w:rsidR="00516112" w:rsidRDefault="00516112" w:rsidP="0051611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DE1E2D" w14:textId="77777777" w:rsidR="00516112" w:rsidRDefault="00516112" w:rsidP="0051611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lone ID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38AAB1" w14:textId="77777777" w:rsidR="00516112" w:rsidRDefault="00516112" w:rsidP="0051611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atalog number</w:t>
            </w:r>
          </w:p>
        </w:tc>
      </w:tr>
      <w:tr w:rsidR="00516112" w14:paraId="10A0E37B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DA37C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5B4DF" w14:textId="3824C1A6" w:rsidR="00516112" w:rsidRDefault="00516112" w:rsidP="00516112">
            <w:pPr>
              <w:rPr>
                <w:rFonts w:ascii="Arial" w:hAnsi="Arial"/>
                <w:i/>
                <w:sz w:val="16"/>
                <w:szCs w:val="16"/>
              </w:rPr>
            </w:pPr>
            <w:r>
              <w:rPr>
                <w:rFonts w:ascii="Arial" w:hAnsi="Arial"/>
                <w:i/>
                <w:sz w:val="16"/>
                <w:szCs w:val="16"/>
              </w:rPr>
              <w:t>TK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B8AD59" w14:textId="2F8D7AE9" w:rsidR="00516112" w:rsidRPr="007663CB" w:rsidRDefault="00516112" w:rsidP="00516112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DD3D9A">
              <w:rPr>
                <w:rFonts w:ascii="Arial" w:hAnsi="Arial" w:cs="Arial"/>
                <w:sz w:val="16"/>
                <w:szCs w:val="16"/>
              </w:rPr>
              <w:t>RHS3979-963126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DEFD1D" w14:textId="63EE3F07" w:rsidR="00516112" w:rsidRPr="007663CB" w:rsidRDefault="00516112" w:rsidP="00516112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DD3D9A">
              <w:rPr>
                <w:rFonts w:ascii="Arial" w:hAnsi="Arial" w:cs="Arial"/>
                <w:sz w:val="16"/>
                <w:szCs w:val="16"/>
              </w:rPr>
              <w:t>TRCN0000010135</w:t>
            </w:r>
          </w:p>
        </w:tc>
      </w:tr>
      <w:tr w:rsidR="00516112" w14:paraId="13DDD4C1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3A407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858D0" w14:textId="23941493" w:rsidR="00516112" w:rsidRPr="00A362D8" w:rsidRDefault="00516112" w:rsidP="00516112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hAnsi="Arial"/>
                <w:i/>
                <w:sz w:val="16"/>
                <w:szCs w:val="16"/>
              </w:rPr>
              <w:t>TK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740D35" w14:textId="423B292F" w:rsidR="00516112" w:rsidRPr="007663CB" w:rsidRDefault="00516112" w:rsidP="00516112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r w:rsidRPr="00DD3D9A">
              <w:rPr>
                <w:rFonts w:ascii="Arial" w:hAnsi="Arial" w:cs="Arial"/>
                <w:sz w:val="16"/>
                <w:szCs w:val="16"/>
              </w:rPr>
              <w:t>RHS3979-9631268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2BAECD" w14:textId="48E6A64B" w:rsidR="00516112" w:rsidRPr="007663CB" w:rsidRDefault="00516112" w:rsidP="00516112">
            <w:pPr>
              <w:pStyle w:val="p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D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CN0000010127</w:t>
            </w:r>
          </w:p>
        </w:tc>
      </w:tr>
      <w:tr w:rsidR="00516112" w14:paraId="0978899D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7A144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28D8A" w14:textId="1BC8D7A7" w:rsidR="00516112" w:rsidRDefault="00516112" w:rsidP="00516112">
            <w:pPr>
              <w:rPr>
                <w:rFonts w:ascii="Arial" w:hAnsi="Arial"/>
                <w:i/>
                <w:sz w:val="16"/>
                <w:szCs w:val="16"/>
              </w:rPr>
            </w:pPr>
            <w:r>
              <w:rPr>
                <w:rFonts w:ascii="Arial" w:hAnsi="Arial"/>
                <w:i/>
                <w:sz w:val="16"/>
                <w:szCs w:val="16"/>
              </w:rPr>
              <w:t>MAZ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6CA6D2" w14:textId="74618864" w:rsidR="00516112" w:rsidRDefault="00A203B3" w:rsidP="00516112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8303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48AF44" w14:textId="165D90AE" w:rsidR="00516112" w:rsidRDefault="00A203B3" w:rsidP="00516112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TRCN0000015343</w:t>
            </w:r>
          </w:p>
        </w:tc>
      </w:tr>
      <w:tr w:rsidR="00516112" w14:paraId="4939A756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41191" w14:textId="77777777" w:rsidR="00516112" w:rsidRDefault="00516112" w:rsidP="0051611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2D717" w14:textId="60FF9AD8" w:rsidR="00516112" w:rsidRDefault="00516112" w:rsidP="00516112">
            <w:pPr>
              <w:rPr>
                <w:rFonts w:ascii="Arial" w:hAnsi="Arial"/>
                <w:i/>
                <w:sz w:val="16"/>
                <w:szCs w:val="16"/>
              </w:rPr>
            </w:pPr>
            <w:r>
              <w:rPr>
                <w:rFonts w:ascii="Arial" w:hAnsi="Arial"/>
                <w:i/>
                <w:sz w:val="16"/>
                <w:szCs w:val="16"/>
              </w:rPr>
              <w:t>MAZ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E29175" w14:textId="7A4F071A" w:rsidR="00516112" w:rsidRDefault="00A203B3" w:rsidP="00516112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8303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F2F1F8" w14:textId="1A380206" w:rsidR="00516112" w:rsidRDefault="00A203B3" w:rsidP="00516112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TRCN0000015346</w:t>
            </w:r>
          </w:p>
        </w:tc>
      </w:tr>
      <w:tr w:rsidR="005969EA" w14:paraId="01A48EBA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CD436" w14:textId="77777777" w:rsidR="005969EA" w:rsidRDefault="005969EA" w:rsidP="005969E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0612E8" w14:textId="1B87065A" w:rsidR="005969EA" w:rsidRPr="00A362D8" w:rsidRDefault="005969EA" w:rsidP="005969EA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DC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100859" w14:textId="2911C811" w:rsidR="005969EA" w:rsidRDefault="005969EA" w:rsidP="005969EA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631046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1D35C5" w14:textId="2A2EA42F" w:rsidR="005969EA" w:rsidRDefault="005969EA" w:rsidP="005969EA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9F533A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9932</w:t>
            </w:r>
          </w:p>
        </w:tc>
      </w:tr>
      <w:tr w:rsidR="005969EA" w14:paraId="53804E6E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0295F" w14:textId="77777777" w:rsidR="005969EA" w:rsidRDefault="005969EA" w:rsidP="005969E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B0107C" w14:textId="43A0B358" w:rsidR="005969EA" w:rsidRPr="00A362D8" w:rsidRDefault="005969EA" w:rsidP="005969EA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DC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7518F9" w14:textId="2A350254" w:rsidR="005969EA" w:rsidRDefault="005969EA" w:rsidP="005969EA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631048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4BDD94" w14:textId="5A5D6AAD" w:rsidR="005969EA" w:rsidRDefault="005969EA" w:rsidP="005969EA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9934</w:t>
            </w:r>
          </w:p>
        </w:tc>
      </w:tr>
      <w:tr w:rsidR="005969EA" w14:paraId="75561D7A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0358F" w14:textId="77777777" w:rsidR="005969EA" w:rsidRDefault="005969EA" w:rsidP="005969E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735BAE" w14:textId="070D1AB4" w:rsidR="005969EA" w:rsidRPr="00A362D8" w:rsidRDefault="005969EA" w:rsidP="005969EA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DGUO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910CE9" w14:textId="4EA7154D" w:rsidR="005969EA" w:rsidRDefault="005969EA" w:rsidP="005969EA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7493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A9134C" w14:textId="4CD25340" w:rsidR="005969EA" w:rsidRDefault="005969EA" w:rsidP="005969EA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6074</w:t>
            </w:r>
          </w:p>
        </w:tc>
      </w:tr>
      <w:tr w:rsidR="005969EA" w14:paraId="4DF3F00A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AC93C5" w14:textId="719D5FC0" w:rsidR="005969EA" w:rsidRDefault="005969EA" w:rsidP="005969E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ADF755" w14:textId="1CC615CD" w:rsidR="005969EA" w:rsidRPr="00A362D8" w:rsidRDefault="005969EA" w:rsidP="005969EA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DGUO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F66102" w14:textId="7AE8FB11" w:rsidR="005969EA" w:rsidRDefault="005969EA" w:rsidP="005969EA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74940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F43722" w14:textId="3BD0A760" w:rsidR="005969EA" w:rsidRDefault="005969EA" w:rsidP="005969EA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6076</w:t>
            </w:r>
          </w:p>
        </w:tc>
      </w:tr>
      <w:tr w:rsidR="00E8512E" w14:paraId="04E4D3CF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726E27" w14:textId="3D6F3B51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F8B593" w14:textId="763F2BF7" w:rsidR="00E8512E" w:rsidRPr="00A362D8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DTYM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5A6EFD" w14:textId="606A2975" w:rsidR="00E8512E" w:rsidRDefault="00E8512E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E8512E">
              <w:rPr>
                <w:rFonts w:ascii="Arial" w:eastAsia="Times New Roman" w:hAnsi="Arial"/>
                <w:color w:val="000000"/>
                <w:sz w:val="16"/>
                <w:szCs w:val="16"/>
              </w:rPr>
              <w:t>RHS4430-101103458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60CEA9" w14:textId="63C56397" w:rsidR="00E8512E" w:rsidRDefault="00E8512E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E8512E">
              <w:rPr>
                <w:rFonts w:ascii="Arial" w:eastAsia="Times New Roman" w:hAnsi="Arial"/>
                <w:color w:val="000000"/>
                <w:sz w:val="16"/>
                <w:szCs w:val="16"/>
              </w:rPr>
              <w:t>V3LHS_366125</w:t>
            </w:r>
          </w:p>
        </w:tc>
      </w:tr>
      <w:tr w:rsidR="00E8512E" w14:paraId="2BACD0A5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7424BC" w14:textId="6F4361EC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B223E1" w14:textId="7086A268" w:rsidR="00E8512E" w:rsidRPr="00A362D8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DTYM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173194" w14:textId="43AFCEB6" w:rsidR="00E8512E" w:rsidRDefault="00E8512E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E8512E">
              <w:rPr>
                <w:rFonts w:ascii="Arial" w:eastAsia="Times New Roman" w:hAnsi="Arial"/>
                <w:color w:val="000000"/>
                <w:sz w:val="16"/>
                <w:szCs w:val="16"/>
              </w:rPr>
              <w:t>RHS4430-10110674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D5AF25" w14:textId="0B2DBADE" w:rsidR="00E8512E" w:rsidRDefault="00E8512E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E8512E">
              <w:rPr>
                <w:rFonts w:ascii="Arial" w:eastAsia="Times New Roman" w:hAnsi="Arial"/>
                <w:color w:val="000000"/>
                <w:sz w:val="16"/>
                <w:szCs w:val="16"/>
              </w:rPr>
              <w:t>V3LHS_366127</w:t>
            </w:r>
          </w:p>
        </w:tc>
      </w:tr>
      <w:tr w:rsidR="00E8512E" w14:paraId="3527AC57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42A4B0" w14:textId="0710903A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B4CF33" w14:textId="78115D66" w:rsidR="00E8512E" w:rsidRPr="00A362D8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NME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7DBA82" w14:textId="35C3B74D" w:rsidR="00E8512E" w:rsidRDefault="00E8512E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631176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68E50B" w14:textId="5A89F67F" w:rsidR="00E8512E" w:rsidRDefault="00E8512E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TRCN0000010063</w:t>
            </w:r>
          </w:p>
        </w:tc>
      </w:tr>
      <w:tr w:rsidR="00E8512E" w14:paraId="31FAB098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202134" w14:textId="2179AD5B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A6A4A8" w14:textId="4D39085E" w:rsidR="00E8512E" w:rsidRPr="00A362D8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NME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078691" w14:textId="305BE39C" w:rsidR="00E8512E" w:rsidRDefault="00E8512E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63117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C231BC" w14:textId="79C24BE3" w:rsidR="00E8512E" w:rsidRDefault="00E8512E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203B3">
              <w:rPr>
                <w:rFonts w:ascii="Arial" w:eastAsia="Times New Roman" w:hAnsi="Arial"/>
                <w:color w:val="000000"/>
                <w:sz w:val="16"/>
                <w:szCs w:val="16"/>
              </w:rPr>
              <w:t>TRCN0000010064</w:t>
            </w:r>
          </w:p>
        </w:tc>
      </w:tr>
      <w:tr w:rsidR="00E8512E" w14:paraId="23EDC797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401FD5" w14:textId="35610EDF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121B06" w14:textId="549382C0" w:rsidR="00E8512E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GDF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A39D8E" w14:textId="68A8AF5D" w:rsidR="00E8512E" w:rsidRDefault="00BF22B7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F22B7">
              <w:rPr>
                <w:rFonts w:ascii="Arial" w:eastAsia="Times New Roman" w:hAnsi="Arial"/>
                <w:color w:val="000000"/>
                <w:sz w:val="16"/>
                <w:szCs w:val="16"/>
              </w:rPr>
              <w:t>RHS3979-962557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E02B67" w14:textId="55C10951" w:rsidR="00E8512E" w:rsidRDefault="00BF22B7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F22B7">
              <w:rPr>
                <w:rFonts w:ascii="Arial" w:eastAsia="Times New Roman" w:hAnsi="Arial"/>
                <w:color w:val="000000"/>
                <w:sz w:val="16"/>
                <w:szCs w:val="16"/>
              </w:rPr>
              <w:t>TRCN0000058391</w:t>
            </w:r>
          </w:p>
        </w:tc>
      </w:tr>
      <w:tr w:rsidR="00E8512E" w14:paraId="1627C8AA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EB608" w14:textId="77777777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6A4A5D" w14:textId="6CD14195" w:rsidR="00E8512E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GDF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B3BC8F" w14:textId="14DC13C2" w:rsidR="00E8512E" w:rsidRDefault="00BF22B7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F22B7">
              <w:rPr>
                <w:rFonts w:ascii="Arial" w:eastAsia="Times New Roman" w:hAnsi="Arial"/>
                <w:color w:val="000000"/>
                <w:sz w:val="16"/>
                <w:szCs w:val="16"/>
              </w:rPr>
              <w:t>RHS3979-9625576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558DA5" w14:textId="12A4D069" w:rsidR="00E8512E" w:rsidRDefault="00BF22B7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F22B7">
              <w:rPr>
                <w:rFonts w:ascii="Arial" w:eastAsia="Times New Roman" w:hAnsi="Arial"/>
                <w:color w:val="000000"/>
                <w:sz w:val="16"/>
                <w:szCs w:val="16"/>
              </w:rPr>
              <w:t>TRCN0000058392</w:t>
            </w:r>
          </w:p>
        </w:tc>
      </w:tr>
      <w:tr w:rsidR="00E8512E" w14:paraId="048F0A50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9CD72" w14:textId="77777777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5B3DEC" w14:textId="31DCD504" w:rsidR="00E8512E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HMGB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63405B" w14:textId="2D694182" w:rsidR="00E8512E" w:rsidRDefault="00F4004B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4004B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8628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A8B0B0" w14:textId="79B227EC" w:rsidR="00E8512E" w:rsidRDefault="00F4004B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4004B">
              <w:rPr>
                <w:rFonts w:ascii="Arial" w:eastAsia="Times New Roman" w:hAnsi="Arial"/>
                <w:color w:val="000000"/>
                <w:sz w:val="16"/>
                <w:szCs w:val="16"/>
              </w:rPr>
              <w:t>TRCN0000018518</w:t>
            </w:r>
          </w:p>
        </w:tc>
      </w:tr>
      <w:tr w:rsidR="00E8512E" w14:paraId="4B566B6C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B3F47" w14:textId="77777777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078B0B" w14:textId="1173157B" w:rsidR="00E8512E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HMGB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6DEF67" w14:textId="3E8C8E08" w:rsidR="00E8512E" w:rsidRDefault="00F4004B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4004B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86284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86040E" w14:textId="41D331B6" w:rsidR="00E8512E" w:rsidRDefault="00F4004B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F4004B">
              <w:rPr>
                <w:rFonts w:ascii="Arial" w:eastAsia="Times New Roman" w:hAnsi="Arial"/>
                <w:color w:val="000000"/>
                <w:sz w:val="16"/>
                <w:szCs w:val="16"/>
              </w:rPr>
              <w:t>TRCN0000018520</w:t>
            </w:r>
          </w:p>
        </w:tc>
      </w:tr>
      <w:tr w:rsidR="00E8512E" w14:paraId="29FCF8CE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3DC02" w14:textId="77777777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FC2766" w14:textId="1940A88E" w:rsidR="00E8512E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MM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803266" w14:textId="7616331D" w:rsidR="00E8512E" w:rsidRDefault="00C25A23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C25A2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63017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1A2B53" w14:textId="4A972B1C" w:rsidR="00E8512E" w:rsidRDefault="00C25A23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C25A23">
              <w:rPr>
                <w:rFonts w:ascii="Arial" w:eastAsia="Times New Roman" w:hAnsi="Arial"/>
                <w:color w:val="000000"/>
                <w:sz w:val="16"/>
                <w:szCs w:val="16"/>
              </w:rPr>
              <w:t>TRCN0000062988</w:t>
            </w:r>
          </w:p>
        </w:tc>
      </w:tr>
      <w:tr w:rsidR="00E8512E" w14:paraId="0BC90427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1AECE" w14:textId="77777777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FC08FA" w14:textId="06DFE39A" w:rsidR="00E8512E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MM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F12720" w14:textId="3666DE43" w:rsidR="00E8512E" w:rsidRDefault="00C25A23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C25A2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630176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76DB55" w14:textId="11B51992" w:rsidR="00E8512E" w:rsidRDefault="00C25A23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C25A23">
              <w:rPr>
                <w:rFonts w:ascii="Arial" w:eastAsia="Times New Roman" w:hAnsi="Arial"/>
                <w:color w:val="000000"/>
                <w:sz w:val="16"/>
                <w:szCs w:val="16"/>
              </w:rPr>
              <w:t>TRCN0000062992</w:t>
            </w:r>
          </w:p>
        </w:tc>
      </w:tr>
      <w:tr w:rsidR="00E8512E" w14:paraId="2661EA44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10F74" w14:textId="77777777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AAB353" w14:textId="6414C356" w:rsidR="00E8512E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HILPD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AE5D5B" w14:textId="6E92009E" w:rsidR="00E8512E" w:rsidRDefault="00AE0DF5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E0DF5">
              <w:rPr>
                <w:rFonts w:ascii="Arial" w:eastAsia="Times New Roman" w:hAnsi="Arial"/>
                <w:color w:val="000000"/>
                <w:sz w:val="16"/>
                <w:szCs w:val="16"/>
              </w:rPr>
              <w:t>RHS4430-10109860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403C9B" w14:textId="26557A12" w:rsidR="00E8512E" w:rsidRDefault="00AE0DF5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E0DF5">
              <w:rPr>
                <w:rFonts w:ascii="Arial" w:eastAsia="Times New Roman" w:hAnsi="Arial"/>
                <w:color w:val="000000"/>
                <w:sz w:val="16"/>
                <w:szCs w:val="16"/>
              </w:rPr>
              <w:t>V3LHS_367042</w:t>
            </w:r>
          </w:p>
        </w:tc>
      </w:tr>
      <w:tr w:rsidR="00E8512E" w14:paraId="7455A88D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4F205" w14:textId="77777777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A56FF3" w14:textId="4C23F2AD" w:rsidR="00E8512E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HILPD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C497B7" w14:textId="26108484" w:rsidR="00E8512E" w:rsidRDefault="00AE0DF5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E0DF5">
              <w:rPr>
                <w:rFonts w:ascii="Arial" w:eastAsia="Times New Roman" w:hAnsi="Arial"/>
                <w:color w:val="000000"/>
                <w:sz w:val="16"/>
                <w:szCs w:val="16"/>
              </w:rPr>
              <w:t>RHS4430-10110257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FD2A88" w14:textId="014689E1" w:rsidR="00E8512E" w:rsidRDefault="00AE0DF5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AE0DF5">
              <w:rPr>
                <w:rFonts w:ascii="Arial" w:eastAsia="Times New Roman" w:hAnsi="Arial"/>
                <w:color w:val="000000"/>
                <w:sz w:val="16"/>
                <w:szCs w:val="16"/>
              </w:rPr>
              <w:t>V3LHS_367045</w:t>
            </w:r>
          </w:p>
        </w:tc>
      </w:tr>
      <w:tr w:rsidR="00E8512E" w14:paraId="494838D0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DE6EA" w14:textId="77777777" w:rsidR="00E8512E" w:rsidRDefault="00E8512E" w:rsidP="00E8512E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04CDD" w14:textId="03AD2CE1" w:rsidR="00E8512E" w:rsidRDefault="00E8512E" w:rsidP="00E8512E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HIPK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E19A6B" w14:textId="7575C2CA" w:rsidR="00E8512E" w:rsidRDefault="00C25A23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C25A2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71833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EDD670" w14:textId="76379ECB" w:rsidR="00E8512E" w:rsidRDefault="00C25A23" w:rsidP="00E8512E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C25A23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3202</w:t>
            </w:r>
          </w:p>
        </w:tc>
      </w:tr>
      <w:tr w:rsidR="00C25A23" w14:paraId="49925B76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87141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DC7D2" w14:textId="1200E15D" w:rsidR="00C25A23" w:rsidRDefault="00C25A23" w:rsidP="00C25A23">
            <w:pPr>
              <w:rPr>
                <w:rFonts w:ascii="Arial" w:hAnsi="Arial"/>
                <w:i/>
                <w:sz w:val="16"/>
                <w:szCs w:val="16"/>
              </w:rPr>
            </w:pPr>
            <w:r w:rsidRPr="00A362D8">
              <w:rPr>
                <w:rFonts w:ascii="Arial" w:eastAsia="Times New Roman" w:hAnsi="Arial" w:cs="Arial"/>
                <w:i/>
                <w:sz w:val="16"/>
                <w:szCs w:val="16"/>
              </w:rPr>
              <w:t>HIPK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478AD8" w14:textId="456BFBC2" w:rsidR="00C25A23" w:rsidRDefault="00C25A23" w:rsidP="00C25A23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C25A23">
              <w:rPr>
                <w:rFonts w:ascii="Arial" w:eastAsia="Times New Roman" w:hAnsi="Arial"/>
                <w:color w:val="000000"/>
                <w:sz w:val="16"/>
                <w:szCs w:val="16"/>
              </w:rPr>
              <w:t>RHS3979-9571834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A66C37" w14:textId="2240E88B" w:rsidR="00C25A23" w:rsidRDefault="00C25A23" w:rsidP="00C25A23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C25A23">
              <w:rPr>
                <w:rFonts w:ascii="Arial" w:eastAsia="Times New Roman" w:hAnsi="Arial"/>
                <w:color w:val="000000"/>
                <w:sz w:val="16"/>
                <w:szCs w:val="16"/>
              </w:rPr>
              <w:t>TRCN0000003203</w:t>
            </w:r>
          </w:p>
        </w:tc>
      </w:tr>
      <w:tr w:rsidR="00C25A23" w14:paraId="12DC6EE1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BA3C6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6979B" w14:textId="77777777" w:rsidR="00C25A23" w:rsidRDefault="00C25A23" w:rsidP="00C25A23">
            <w:pPr>
              <w:rPr>
                <w:rFonts w:ascii="Arial" w:hAnsi="Arial"/>
                <w:i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02E362" w14:textId="1A239682" w:rsidR="00C25A23" w:rsidRDefault="00C25A23" w:rsidP="00C25A23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DA0AC8" w14:textId="77777777" w:rsidR="00C25A23" w:rsidRDefault="00C25A23" w:rsidP="00C25A23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</w:p>
        </w:tc>
      </w:tr>
      <w:tr w:rsidR="00C25A23" w14:paraId="7060588A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66782" w14:textId="6F8006D7" w:rsidR="00C25A23" w:rsidRDefault="00B62A37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Plasmi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0DC1C9" w14:textId="07A60158" w:rsidR="00C25A23" w:rsidRDefault="00B62A37" w:rsidP="00C25A23">
            <w:pPr>
              <w:rPr>
                <w:rFonts w:ascii="Arial" w:hAnsi="Arial"/>
                <w:i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D03ADF" w14:textId="67DF6AF2" w:rsidR="00C25A23" w:rsidRPr="00B62A37" w:rsidRDefault="00B62A37" w:rsidP="00C25A23">
            <w:pPr>
              <w:rPr>
                <w:rFonts w:ascii="Arial" w:eastAsia="Times New Roman" w:hAnsi="Arial"/>
                <w:b/>
                <w:color w:val="000000"/>
                <w:sz w:val="16"/>
                <w:szCs w:val="16"/>
              </w:rPr>
            </w:pPr>
            <w:r w:rsidRPr="00B62A37">
              <w:rPr>
                <w:rFonts w:ascii="Arial" w:eastAsia="Times New Roman" w:hAnsi="Arial"/>
                <w:b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6F6AC7" w14:textId="5C120527" w:rsidR="00C25A23" w:rsidRDefault="00B62A37" w:rsidP="00C25A23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atalog number</w:t>
            </w:r>
          </w:p>
        </w:tc>
      </w:tr>
      <w:tr w:rsidR="00C25A23" w14:paraId="2168B71A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196E7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76DDA1" w14:textId="72D3CEDB" w:rsidR="00C25A23" w:rsidRPr="00B62A37" w:rsidRDefault="00B62A37" w:rsidP="00C25A23">
            <w:pPr>
              <w:rPr>
                <w:rFonts w:ascii="Arial" w:hAnsi="Arial"/>
                <w:sz w:val="16"/>
                <w:szCs w:val="16"/>
              </w:rPr>
            </w:pPr>
            <w:r w:rsidRPr="00B62A37">
              <w:rPr>
                <w:rFonts w:ascii="Arial" w:hAnsi="Arial"/>
                <w:sz w:val="16"/>
                <w:szCs w:val="16"/>
              </w:rPr>
              <w:t>LentiORF-GDF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214ECC" w14:textId="4F1489A1" w:rsidR="00C25A23" w:rsidRDefault="00B62A37" w:rsidP="00C25A23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62A37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GE </w:t>
            </w:r>
            <w:proofErr w:type="spellStart"/>
            <w:r w:rsidRPr="00B62A37">
              <w:rPr>
                <w:rFonts w:ascii="Arial" w:eastAsia="Times New Roman" w:hAnsi="Arial"/>
                <w:color w:val="000000"/>
                <w:sz w:val="16"/>
                <w:szCs w:val="16"/>
              </w:rPr>
              <w:t>Dharmacon</w:t>
            </w:r>
            <w:proofErr w:type="spellEnd"/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D88B67" w14:textId="63D3A338" w:rsidR="00C25A23" w:rsidRDefault="00B62A37" w:rsidP="00C25A23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62A37">
              <w:rPr>
                <w:rFonts w:ascii="Arial" w:eastAsia="Times New Roman" w:hAnsi="Arial"/>
                <w:color w:val="000000"/>
                <w:sz w:val="16"/>
                <w:szCs w:val="16"/>
              </w:rPr>
              <w:t>OHS6085-213574818</w:t>
            </w:r>
          </w:p>
        </w:tc>
      </w:tr>
      <w:tr w:rsidR="00C25A23" w14:paraId="4CB7FE8E" w14:textId="77777777" w:rsidTr="001D5C0D">
        <w:trPr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53244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64207" w14:textId="32D15A1C" w:rsidR="00C25A23" w:rsidRPr="00B62A37" w:rsidRDefault="00B62A37" w:rsidP="00C25A23">
            <w:pPr>
              <w:rPr>
                <w:rFonts w:ascii="Arial" w:hAnsi="Arial"/>
                <w:sz w:val="16"/>
                <w:szCs w:val="16"/>
              </w:rPr>
            </w:pPr>
            <w:r w:rsidRPr="00B62A37">
              <w:rPr>
                <w:rFonts w:ascii="Arial" w:hAnsi="Arial"/>
                <w:sz w:val="16"/>
                <w:szCs w:val="16"/>
              </w:rPr>
              <w:t xml:space="preserve">GST-RBD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3FF2E4" w14:textId="2A4E14DA" w:rsidR="00C25A23" w:rsidRDefault="00B62A37" w:rsidP="00C25A23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sz w:val="16"/>
                <w:szCs w:val="16"/>
              </w:rPr>
              <w:t>Addgene</w:t>
            </w:r>
            <w:proofErr w:type="spellEnd"/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55E17A" w14:textId="4C01366F" w:rsidR="00C25A23" w:rsidRDefault="00B62A37" w:rsidP="00C25A23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B62A37">
              <w:rPr>
                <w:rFonts w:ascii="Arial" w:hAnsi="Arial"/>
                <w:sz w:val="16"/>
                <w:szCs w:val="16"/>
              </w:rPr>
              <w:t>15247</w:t>
            </w:r>
          </w:p>
        </w:tc>
      </w:tr>
      <w:tr w:rsidR="00C25A23" w14:paraId="2C3AEE28" w14:textId="77777777" w:rsidTr="006A1473"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203DC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C25A23" w14:paraId="1567E0B0" w14:textId="77777777" w:rsidTr="001D5C0D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CF4933" w14:textId="07A344CA" w:rsidR="00C25A23" w:rsidRPr="004C1E2A" w:rsidRDefault="00C25A23" w:rsidP="00C25A23">
            <w:pPr>
              <w:rPr>
                <w:rFonts w:ascii="Arial" w:hAnsi="Arial"/>
                <w:b/>
                <w:sz w:val="16"/>
                <w:szCs w:val="16"/>
              </w:rPr>
            </w:pPr>
            <w:r w:rsidRPr="004C1E2A">
              <w:rPr>
                <w:rFonts w:ascii="Arial" w:hAnsi="Arial"/>
                <w:b/>
                <w:sz w:val="16"/>
                <w:szCs w:val="16"/>
              </w:rPr>
              <w:t>Immunoblott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380D1C" w14:textId="77777777" w:rsidR="00C25A23" w:rsidRDefault="00C25A23" w:rsidP="001D5C0D">
            <w:pPr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Protein symbo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5BAE16" w14:textId="77777777" w:rsidR="00C25A23" w:rsidRDefault="00C25A23" w:rsidP="00C25A23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ntibody sourc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323D57" w14:textId="77777777" w:rsidR="00C25A23" w:rsidRDefault="00C25A23" w:rsidP="00C25A23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ilution</w:t>
            </w:r>
          </w:p>
        </w:tc>
      </w:tr>
      <w:tr w:rsidR="00C25A23" w14:paraId="5606912E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238E9D" w14:textId="47A10756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2EC3B" w14:textId="4A88452F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K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D936A" w14:textId="6399C7D6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ell signaling</w:t>
            </w:r>
            <w:r w:rsidR="00164685">
              <w:rPr>
                <w:rFonts w:ascii="Arial" w:hAnsi="Arial"/>
                <w:sz w:val="16"/>
                <w:szCs w:val="16"/>
              </w:rPr>
              <w:t xml:space="preserve"> (Cat# </w:t>
            </w:r>
            <w:r w:rsidR="00164685" w:rsidRPr="00164685">
              <w:rPr>
                <w:rFonts w:ascii="Arial" w:hAnsi="Arial"/>
                <w:sz w:val="16"/>
                <w:szCs w:val="16"/>
              </w:rPr>
              <w:t>#8960</w:t>
            </w:r>
            <w:r w:rsidR="00164685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D0646" w14:textId="0C3CEBC2" w:rsidR="00C25A23" w:rsidRDefault="00C25A23" w:rsidP="00C25A23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6A1473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C25A23" w14:paraId="5CB06FE0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C852D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DE5A9" w14:textId="182D23D5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hospho-ER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08E30" w14:textId="6841BF1B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ell signaling</w:t>
            </w:r>
            <w:r w:rsidR="00164685">
              <w:rPr>
                <w:rFonts w:ascii="Arial" w:hAnsi="Arial"/>
                <w:sz w:val="16"/>
                <w:szCs w:val="16"/>
              </w:rPr>
              <w:t xml:space="preserve"> </w:t>
            </w:r>
            <w:r w:rsidR="0072485A">
              <w:rPr>
                <w:rFonts w:ascii="Arial" w:hAnsi="Arial"/>
                <w:sz w:val="16"/>
                <w:szCs w:val="16"/>
              </w:rPr>
              <w:t xml:space="preserve">(Cat# </w:t>
            </w:r>
            <w:r w:rsidR="0072485A" w:rsidRPr="00164685">
              <w:rPr>
                <w:rFonts w:ascii="Arial" w:hAnsi="Arial"/>
                <w:sz w:val="16"/>
                <w:szCs w:val="16"/>
              </w:rPr>
              <w:t>#</w:t>
            </w:r>
            <w:r w:rsidR="0072485A">
              <w:rPr>
                <w:rFonts w:ascii="Arial" w:hAnsi="Arial"/>
                <w:sz w:val="16"/>
                <w:szCs w:val="16"/>
              </w:rPr>
              <w:t>4376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BA2C6" w14:textId="057A8019" w:rsidR="00C25A23" w:rsidRDefault="00C25A23" w:rsidP="00C25A23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C25A23" w14:paraId="1DC17B45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0DE6E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21E0B" w14:textId="4790E153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otal-ER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75E0A" w14:textId="6C2C711C" w:rsidR="00C25A23" w:rsidRDefault="00C25A23" w:rsidP="00C25A23">
            <w:r>
              <w:rPr>
                <w:rFonts w:ascii="Arial" w:hAnsi="Arial"/>
                <w:sz w:val="16"/>
                <w:szCs w:val="16"/>
              </w:rPr>
              <w:t>Cell signaling</w:t>
            </w:r>
            <w:r w:rsidR="0072485A">
              <w:rPr>
                <w:rFonts w:ascii="Arial" w:hAnsi="Arial"/>
                <w:sz w:val="16"/>
                <w:szCs w:val="16"/>
              </w:rPr>
              <w:t xml:space="preserve"> (Cat# </w:t>
            </w:r>
            <w:r w:rsidR="0072485A" w:rsidRPr="00164685">
              <w:rPr>
                <w:rFonts w:ascii="Arial" w:hAnsi="Arial"/>
                <w:sz w:val="16"/>
                <w:szCs w:val="16"/>
              </w:rPr>
              <w:t>#</w:t>
            </w:r>
            <w:r w:rsidR="0072485A">
              <w:rPr>
                <w:rFonts w:ascii="Arial" w:hAnsi="Arial"/>
                <w:sz w:val="16"/>
                <w:szCs w:val="16"/>
              </w:rPr>
              <w:t>4695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FA1DE" w14:textId="3A246F4D" w:rsidR="00C25A23" w:rsidRDefault="00C25A23" w:rsidP="00C25A23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C25A23" w14:paraId="67FA51F5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2D3B2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00E08" w14:textId="297E0F64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AZ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735DB" w14:textId="0E38803C" w:rsidR="00C25A23" w:rsidRPr="00DD3D9A" w:rsidRDefault="00C25A23" w:rsidP="00C25A2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3D9A">
              <w:rPr>
                <w:rFonts w:ascii="Arial" w:hAnsi="Arial" w:cs="Arial"/>
                <w:sz w:val="16"/>
                <w:szCs w:val="16"/>
              </w:rPr>
              <w:t>Proteintech</w:t>
            </w:r>
            <w:proofErr w:type="spellEnd"/>
            <w:r w:rsidR="003F5155">
              <w:rPr>
                <w:rFonts w:ascii="Arial" w:hAnsi="Arial" w:cs="Arial"/>
                <w:sz w:val="16"/>
                <w:szCs w:val="16"/>
              </w:rPr>
              <w:t xml:space="preserve"> (Cat# </w:t>
            </w:r>
            <w:r w:rsidR="003F5155" w:rsidRPr="003F5155">
              <w:rPr>
                <w:rFonts w:ascii="Arial" w:hAnsi="Arial" w:cs="Arial"/>
                <w:sz w:val="16"/>
                <w:szCs w:val="16"/>
              </w:rPr>
              <w:t>21068-1-AP</w:t>
            </w:r>
            <w:r w:rsidR="003F515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E9CA15" w14:textId="30FF6AE9" w:rsidR="00C25A23" w:rsidRDefault="00C25A23" w:rsidP="00C25A23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C25A23" w14:paraId="3D3EBC30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82C40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68D3B" w14:textId="5D54003E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RhoA</w:t>
            </w:r>
            <w:proofErr w:type="spellEnd"/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5058B" w14:textId="1BB1A3F3" w:rsidR="00C25A23" w:rsidRPr="00DD3D9A" w:rsidRDefault="00C25A23" w:rsidP="00C25A2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ell signaling</w:t>
            </w:r>
            <w:r w:rsidR="00164685">
              <w:rPr>
                <w:rFonts w:ascii="Arial" w:hAnsi="Arial"/>
                <w:sz w:val="16"/>
                <w:szCs w:val="16"/>
              </w:rPr>
              <w:t xml:space="preserve"> (Cat# </w:t>
            </w:r>
            <w:r w:rsidR="00164685" w:rsidRPr="00164685">
              <w:rPr>
                <w:rFonts w:ascii="Arial" w:hAnsi="Arial"/>
                <w:sz w:val="16"/>
                <w:szCs w:val="16"/>
              </w:rPr>
              <w:t>#</w:t>
            </w:r>
            <w:r w:rsidR="00164685">
              <w:rPr>
                <w:rFonts w:ascii="Arial" w:hAnsi="Arial"/>
                <w:sz w:val="16"/>
                <w:szCs w:val="16"/>
              </w:rPr>
              <w:t>2117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2A206" w14:textId="365B4DE0" w:rsidR="00C25A23" w:rsidRDefault="00C25A23" w:rsidP="00C25A23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24F6"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C25A23" w14:paraId="694ABA65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7737C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62D91" w14:textId="4450CF4D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S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F057E" w14:textId="544CB5C0" w:rsidR="00C25A23" w:rsidRPr="00DD3D9A" w:rsidRDefault="00C25A23" w:rsidP="00C25A23">
            <w:pPr>
              <w:rPr>
                <w:rFonts w:ascii="Arial" w:hAnsi="Arial" w:cs="Arial"/>
                <w:sz w:val="16"/>
                <w:szCs w:val="16"/>
              </w:rPr>
            </w:pPr>
            <w:r w:rsidRPr="006A1473">
              <w:rPr>
                <w:rFonts w:ascii="Arial" w:hAnsi="Arial" w:cs="Arial"/>
                <w:sz w:val="16"/>
                <w:szCs w:val="16"/>
              </w:rPr>
              <w:t>Santa Cruz Biotechnology</w:t>
            </w:r>
            <w:r w:rsidR="001A4CF2">
              <w:rPr>
                <w:rFonts w:ascii="Arial" w:hAnsi="Arial" w:cs="Arial"/>
                <w:sz w:val="16"/>
                <w:szCs w:val="16"/>
              </w:rPr>
              <w:t xml:space="preserve"> (Cat#</w:t>
            </w:r>
            <w:r w:rsidR="0036680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27611">
              <w:rPr>
                <w:rFonts w:ascii="Arial" w:hAnsi="Arial" w:cs="Arial"/>
                <w:sz w:val="16"/>
                <w:szCs w:val="16"/>
              </w:rPr>
              <w:t>sc-138</w:t>
            </w:r>
            <w:r w:rsidR="001A4CF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28950" w14:textId="1D58CDE9" w:rsidR="00C25A23" w:rsidRDefault="00C25A23" w:rsidP="00C25A23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24F6"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C25A23" w14:paraId="2C9C3777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7050A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90CBA" w14:textId="77EEA92B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C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A08F9" w14:textId="678B923E" w:rsidR="00C25A23" w:rsidRPr="00DD3D9A" w:rsidRDefault="00C25A23" w:rsidP="00C25A2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3D9A">
              <w:rPr>
                <w:rFonts w:ascii="Arial" w:hAnsi="Arial" w:cs="Arial"/>
                <w:sz w:val="16"/>
                <w:szCs w:val="16"/>
              </w:rPr>
              <w:t>ABclonal</w:t>
            </w:r>
            <w:proofErr w:type="spellEnd"/>
            <w:r w:rsidR="001A4CF2">
              <w:rPr>
                <w:rFonts w:ascii="Arial" w:hAnsi="Arial" w:cs="Arial"/>
                <w:sz w:val="16"/>
                <w:szCs w:val="16"/>
              </w:rPr>
              <w:t xml:space="preserve"> (Cat# </w:t>
            </w:r>
            <w:r w:rsidR="001A4CF2" w:rsidRPr="001A4CF2">
              <w:rPr>
                <w:rFonts w:ascii="Arial" w:hAnsi="Arial" w:cs="Arial"/>
                <w:sz w:val="16"/>
                <w:szCs w:val="16"/>
              </w:rPr>
              <w:t>A0185</w:t>
            </w:r>
            <w:r w:rsidR="001A4CF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7044A" w14:textId="29198102" w:rsidR="00C25A23" w:rsidRDefault="00C25A23" w:rsidP="00C25A23">
            <w:pPr>
              <w:jc w:val="center"/>
            </w:pPr>
            <w:r w:rsidRPr="003C43E3"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C25A23" w14:paraId="7A7A489A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5DF15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BD36B" w14:textId="743E975F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GUO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A587C" w14:textId="51EFE835" w:rsidR="00C25A23" w:rsidRDefault="00C25A23" w:rsidP="00C25A23">
            <w:proofErr w:type="spellStart"/>
            <w:r w:rsidRPr="00934D9B">
              <w:rPr>
                <w:rFonts w:ascii="Arial" w:hAnsi="Arial" w:cs="Arial"/>
                <w:sz w:val="16"/>
                <w:szCs w:val="16"/>
              </w:rPr>
              <w:t>ABclonal</w:t>
            </w:r>
            <w:proofErr w:type="spellEnd"/>
            <w:r w:rsidR="001A4CF2">
              <w:rPr>
                <w:rFonts w:ascii="Arial" w:hAnsi="Arial" w:cs="Arial"/>
                <w:sz w:val="16"/>
                <w:szCs w:val="16"/>
              </w:rPr>
              <w:t xml:space="preserve"> (Cat# A6898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151C1" w14:textId="55031965" w:rsidR="00C25A23" w:rsidRDefault="00C25A23" w:rsidP="00C25A23">
            <w:pPr>
              <w:jc w:val="center"/>
            </w:pPr>
            <w:r w:rsidRPr="003C43E3"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C25A23" w14:paraId="635C5B20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7ED00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BF64A" w14:textId="40F822A8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TYMK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42DD5" w14:textId="0672E505" w:rsidR="00C25A23" w:rsidRDefault="00C25A23" w:rsidP="00C25A23">
            <w:proofErr w:type="spellStart"/>
            <w:r w:rsidRPr="00934D9B">
              <w:rPr>
                <w:rFonts w:ascii="Arial" w:hAnsi="Arial" w:cs="Arial"/>
                <w:sz w:val="16"/>
                <w:szCs w:val="16"/>
              </w:rPr>
              <w:t>ABclonal</w:t>
            </w:r>
            <w:proofErr w:type="spellEnd"/>
            <w:r w:rsidR="001A4CF2">
              <w:rPr>
                <w:rFonts w:ascii="Arial" w:hAnsi="Arial" w:cs="Arial"/>
                <w:sz w:val="16"/>
                <w:szCs w:val="16"/>
              </w:rPr>
              <w:t xml:space="preserve"> (Cat# A6370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EF9A6" w14:textId="4BEABC54" w:rsidR="00C25A23" w:rsidRDefault="00C25A23" w:rsidP="00C25A23">
            <w:pPr>
              <w:jc w:val="center"/>
            </w:pPr>
            <w:r w:rsidRPr="003C43E3"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C25A23" w14:paraId="62BB9D40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19F69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D7A8D" w14:textId="34B0FE8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NME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3535A" w14:textId="58DC9ED0" w:rsidR="00C25A23" w:rsidRDefault="00C25A23" w:rsidP="00C25A23">
            <w:proofErr w:type="spellStart"/>
            <w:r w:rsidRPr="00934D9B">
              <w:rPr>
                <w:rFonts w:ascii="Arial" w:hAnsi="Arial" w:cs="Arial"/>
                <w:sz w:val="16"/>
                <w:szCs w:val="16"/>
              </w:rPr>
              <w:t>ABclonal</w:t>
            </w:r>
            <w:proofErr w:type="spellEnd"/>
            <w:r w:rsidR="001A4CF2">
              <w:rPr>
                <w:rFonts w:ascii="Arial" w:hAnsi="Arial" w:cs="Arial"/>
                <w:sz w:val="16"/>
                <w:szCs w:val="16"/>
              </w:rPr>
              <w:t xml:space="preserve"> (Cat# A0259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1A5A0" w14:textId="6559C901" w:rsidR="00C25A23" w:rsidRDefault="00C25A23" w:rsidP="00C25A23">
            <w:pPr>
              <w:jc w:val="center"/>
            </w:pPr>
            <w:r w:rsidRPr="003C43E3"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C25A23" w14:paraId="2E46ADE9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D2B6E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7CC43" w14:textId="53B0FC20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DF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4141C" w14:textId="1329E6E0" w:rsidR="00C25A23" w:rsidRDefault="00C25A23" w:rsidP="00C25A23">
            <w:proofErr w:type="spellStart"/>
            <w:r w:rsidRPr="00934D9B">
              <w:rPr>
                <w:rFonts w:ascii="Arial" w:hAnsi="Arial" w:cs="Arial"/>
                <w:sz w:val="16"/>
                <w:szCs w:val="16"/>
              </w:rPr>
              <w:t>ABclonal</w:t>
            </w:r>
            <w:proofErr w:type="spellEnd"/>
            <w:r w:rsidR="001A4CF2">
              <w:rPr>
                <w:rFonts w:ascii="Arial" w:hAnsi="Arial" w:cs="Arial"/>
                <w:sz w:val="16"/>
                <w:szCs w:val="16"/>
              </w:rPr>
              <w:t xml:space="preserve"> (Cat# A0185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453FB" w14:textId="50616F3D" w:rsidR="00C25A23" w:rsidRDefault="00C25A23" w:rsidP="00C25A23">
            <w:pPr>
              <w:jc w:val="center"/>
            </w:pPr>
            <w:r w:rsidRPr="003C43E3">
              <w:rPr>
                <w:rFonts w:ascii="Arial" w:hAnsi="Arial"/>
                <w:sz w:val="16"/>
                <w:szCs w:val="16"/>
              </w:rPr>
              <w:t>1:1000</w:t>
            </w:r>
          </w:p>
        </w:tc>
      </w:tr>
      <w:tr w:rsidR="00C25A23" w14:paraId="6FBC59A8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E4555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69EA7" w14:textId="09995BC0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V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13F2B" w14:textId="0D7E0A19" w:rsidR="00C25A23" w:rsidRDefault="00C25A23" w:rsidP="00C25A23">
            <w:r>
              <w:rPr>
                <w:rFonts w:ascii="Arial" w:hAnsi="Arial"/>
                <w:sz w:val="16"/>
                <w:szCs w:val="16"/>
              </w:rPr>
              <w:t>Cell signaling</w:t>
            </w:r>
            <w:r w:rsidR="00164685">
              <w:rPr>
                <w:rFonts w:ascii="Arial" w:hAnsi="Arial"/>
                <w:sz w:val="16"/>
                <w:szCs w:val="16"/>
              </w:rPr>
              <w:t xml:space="preserve"> (Cat# </w:t>
            </w:r>
            <w:r w:rsidR="00164685" w:rsidRPr="00164685">
              <w:rPr>
                <w:rFonts w:ascii="Arial" w:hAnsi="Arial"/>
                <w:sz w:val="16"/>
                <w:szCs w:val="16"/>
              </w:rPr>
              <w:t>#</w:t>
            </w:r>
            <w:r w:rsidR="00164685">
              <w:rPr>
                <w:rFonts w:ascii="Arial" w:hAnsi="Arial"/>
                <w:sz w:val="16"/>
                <w:szCs w:val="16"/>
              </w:rPr>
              <w:t>13202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10793" w14:textId="46E4F40E" w:rsidR="00C25A23" w:rsidRDefault="00C25A23" w:rsidP="00C25A23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C25A23" w14:paraId="23A05D40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8ACFF" w14:textId="77777777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1612A" w14:textId="58738C49" w:rsidR="00C25A23" w:rsidRDefault="00C25A23" w:rsidP="00C25A2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CTIN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980BE" w14:textId="658B3915" w:rsidR="00C25A23" w:rsidRDefault="00C25A23" w:rsidP="00C25A23">
            <w:r>
              <w:rPr>
                <w:rFonts w:ascii="Arial" w:hAnsi="Arial"/>
                <w:sz w:val="16"/>
                <w:szCs w:val="16"/>
              </w:rPr>
              <w:t>Cell signaling</w:t>
            </w:r>
            <w:r w:rsidR="00164685">
              <w:rPr>
                <w:rFonts w:ascii="Arial" w:hAnsi="Arial"/>
                <w:sz w:val="16"/>
                <w:szCs w:val="16"/>
              </w:rPr>
              <w:t xml:space="preserve"> </w:t>
            </w:r>
            <w:r w:rsidR="0086654D">
              <w:rPr>
                <w:rFonts w:ascii="Arial" w:hAnsi="Arial"/>
                <w:sz w:val="16"/>
                <w:szCs w:val="16"/>
              </w:rPr>
              <w:t xml:space="preserve">(Cat# </w:t>
            </w:r>
            <w:r w:rsidR="0086654D" w:rsidRPr="00164685">
              <w:rPr>
                <w:rFonts w:ascii="Arial" w:hAnsi="Arial"/>
                <w:sz w:val="16"/>
                <w:szCs w:val="16"/>
              </w:rPr>
              <w:t>#</w:t>
            </w:r>
            <w:r w:rsidR="0072485A">
              <w:rPr>
                <w:rFonts w:ascii="Arial" w:hAnsi="Arial"/>
                <w:sz w:val="16"/>
                <w:szCs w:val="16"/>
              </w:rPr>
              <w:t>8457</w:t>
            </w:r>
            <w:r w:rsidR="0086654D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CE380" w14:textId="2FC7497C" w:rsidR="00C25A23" w:rsidRDefault="00C25A23" w:rsidP="00C25A23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1:2500</w:t>
            </w:r>
          </w:p>
        </w:tc>
      </w:tr>
      <w:tr w:rsidR="00E96F30" w14:paraId="455E2501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A19C3" w14:textId="77777777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B1CF7" w14:textId="4B8A5AF6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30261" w14:textId="374ACC3F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F0420" w14:textId="2F1798B9" w:rsidR="00E96F30" w:rsidRDefault="00E96F30" w:rsidP="00E96F30">
            <w:pPr>
              <w:jc w:val="center"/>
            </w:pPr>
          </w:p>
        </w:tc>
      </w:tr>
      <w:tr w:rsidR="00E96F30" w14:paraId="08CDFD8C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89C23" w14:textId="0D6E8A8B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 w:rsidRPr="004C1E2A">
              <w:rPr>
                <w:rFonts w:ascii="Arial" w:hAnsi="Arial"/>
                <w:b/>
                <w:sz w:val="16"/>
                <w:szCs w:val="16"/>
              </w:rPr>
              <w:t>Immuno</w:t>
            </w:r>
            <w:r>
              <w:rPr>
                <w:rFonts w:ascii="Arial" w:hAnsi="Arial"/>
                <w:b/>
                <w:sz w:val="16"/>
                <w:szCs w:val="16"/>
              </w:rPr>
              <w:t>histochemist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6ACE99" w14:textId="6F4CE5A0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Protein symbo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847BED" w14:textId="74121E36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ntibody sourc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9323B7" w14:textId="761DFDD1" w:rsidR="00E96F30" w:rsidRDefault="00E96F30" w:rsidP="00E96F30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ilution</w:t>
            </w:r>
          </w:p>
        </w:tc>
      </w:tr>
      <w:tr w:rsidR="00E96F30" w14:paraId="49E2257C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494E0" w14:textId="77777777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02B64" w14:textId="1B68DC3C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K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D893F" w14:textId="1B5ABA49" w:rsidR="00E96F30" w:rsidRDefault="002A330A" w:rsidP="00E96F30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Invitrogen</w:t>
            </w:r>
            <w:r w:rsidR="007F6D4F">
              <w:rPr>
                <w:rFonts w:ascii="Arial" w:hAnsi="Arial"/>
                <w:color w:val="000000"/>
                <w:sz w:val="16"/>
                <w:szCs w:val="16"/>
              </w:rPr>
              <w:t xml:space="preserve"> </w:t>
            </w:r>
            <w:r w:rsidR="007F6D4F">
              <w:rPr>
                <w:rFonts w:ascii="Arial" w:hAnsi="Arial" w:cs="Arial"/>
                <w:sz w:val="16"/>
                <w:szCs w:val="16"/>
              </w:rPr>
              <w:t>(Cat#</w:t>
            </w:r>
            <w:r w:rsidR="008D03D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D03DD" w:rsidRPr="008D03DD">
              <w:rPr>
                <w:rFonts w:ascii="Arial" w:hAnsi="Arial" w:cs="Arial"/>
                <w:sz w:val="16"/>
                <w:szCs w:val="16"/>
              </w:rPr>
              <w:t>PA5-29686</w:t>
            </w:r>
            <w:r w:rsidR="007F6D4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721A2" w14:textId="6CC208A4" w:rsidR="00E96F30" w:rsidRDefault="00E96F30" w:rsidP="00E96F3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6A1473">
              <w:rPr>
                <w:rFonts w:ascii="Arial" w:hAnsi="Arial" w:cs="Arial"/>
                <w:sz w:val="16"/>
                <w:szCs w:val="16"/>
              </w:rPr>
              <w:t>1:</w:t>
            </w:r>
            <w:r w:rsidR="00621C06">
              <w:rPr>
                <w:rFonts w:ascii="Arial" w:hAnsi="Arial" w:cs="Arial"/>
                <w:sz w:val="16"/>
                <w:szCs w:val="16"/>
              </w:rPr>
              <w:t>5</w:t>
            </w:r>
            <w:r w:rsidRPr="006A1473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E96F30" w14:paraId="0119BE40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7299D" w14:textId="77777777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447D2" w14:textId="75C98E08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430AF" w14:textId="310707F8" w:rsidR="00E96F30" w:rsidRPr="006A1473" w:rsidRDefault="00E96F30" w:rsidP="00E96F3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C8AE9" w14:textId="6FFBFC32" w:rsidR="00E96F30" w:rsidRDefault="00E96F30" w:rsidP="00E96F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6F30" w14:paraId="4ABFEFBA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6E83C9" w14:textId="4A430979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 w:rsidRPr="004C1E2A">
              <w:rPr>
                <w:rFonts w:ascii="Arial" w:hAnsi="Arial"/>
                <w:b/>
                <w:sz w:val="16"/>
                <w:szCs w:val="16"/>
              </w:rPr>
              <w:lastRenderedPageBreak/>
              <w:t>Immuno</w:t>
            </w:r>
            <w:r>
              <w:rPr>
                <w:rFonts w:ascii="Arial" w:hAnsi="Arial"/>
                <w:b/>
                <w:sz w:val="16"/>
                <w:szCs w:val="16"/>
              </w:rPr>
              <w:t>fluorescence stain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C285D2" w14:textId="1B5B4671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Protein symbo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948DEC" w14:textId="17AA2044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ntibody sourc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157F42" w14:textId="74A4818E" w:rsidR="00E96F30" w:rsidRDefault="00E96F30" w:rsidP="00E96F30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ilution</w:t>
            </w:r>
          </w:p>
        </w:tc>
      </w:tr>
      <w:tr w:rsidR="00E96F30" w14:paraId="519FCE4A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EDDF3" w14:textId="77777777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56A0D" w14:textId="4CF31C83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Vinculi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24619" w14:textId="51859FEF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 xml:space="preserve">EMD Millipore </w:t>
            </w:r>
            <w:r w:rsidR="007F6D4F">
              <w:rPr>
                <w:rFonts w:ascii="Arial" w:hAnsi="Arial" w:cs="Arial"/>
                <w:sz w:val="16"/>
                <w:szCs w:val="16"/>
              </w:rPr>
              <w:t>(Cat#</w:t>
            </w:r>
            <w:r w:rsidR="0036680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66801" w:rsidRPr="00366801">
              <w:rPr>
                <w:rFonts w:ascii="Arial" w:hAnsi="Arial" w:cs="Arial"/>
                <w:sz w:val="16"/>
                <w:szCs w:val="16"/>
              </w:rPr>
              <w:t>MAB3574</w:t>
            </w:r>
            <w:r w:rsidR="007F6D4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7EA98" w14:textId="12FB15A9" w:rsidR="00E96F30" w:rsidRDefault="00E96F30" w:rsidP="00E96F3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6A1473">
              <w:rPr>
                <w:rFonts w:ascii="Arial" w:hAnsi="Arial" w:cs="Arial"/>
                <w:sz w:val="16"/>
                <w:szCs w:val="16"/>
              </w:rPr>
              <w:t>1: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6A1473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E96F30" w14:paraId="222A8B50" w14:textId="77777777" w:rsidTr="001D5C0D">
        <w:trPr>
          <w:trHeight w:val="2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03E3D4" w14:textId="2962C9D5" w:rsidR="00E96F30" w:rsidRPr="004C1E2A" w:rsidRDefault="00E96F30" w:rsidP="00E96F30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47DE8F" w14:textId="4CF31CF9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</w:t>
            </w:r>
            <w:r w:rsidRPr="00E96F30">
              <w:rPr>
                <w:rFonts w:ascii="Arial" w:hAnsi="Arial"/>
                <w:sz w:val="16"/>
                <w:szCs w:val="16"/>
              </w:rPr>
              <w:t>hospho-</w:t>
            </w:r>
            <w:r>
              <w:rPr>
                <w:rFonts w:ascii="Arial" w:hAnsi="Arial"/>
                <w:sz w:val="16"/>
                <w:szCs w:val="16"/>
              </w:rPr>
              <w:sym w:font="Symbol" w:char="F067"/>
            </w:r>
            <w:r w:rsidRPr="00E96F30">
              <w:rPr>
                <w:rFonts w:ascii="Arial" w:hAnsi="Arial"/>
                <w:sz w:val="16"/>
                <w:szCs w:val="16"/>
              </w:rPr>
              <w:t>-H2AX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31E3AC" w14:textId="555B54B9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ell signaling</w:t>
            </w:r>
            <w:r w:rsidR="007F6D4F">
              <w:rPr>
                <w:rFonts w:ascii="Arial" w:hAnsi="Arial"/>
                <w:sz w:val="16"/>
                <w:szCs w:val="16"/>
              </w:rPr>
              <w:t xml:space="preserve"> </w:t>
            </w:r>
            <w:r w:rsidR="007F6D4F">
              <w:rPr>
                <w:rFonts w:ascii="Arial" w:hAnsi="Arial" w:cs="Arial"/>
                <w:sz w:val="16"/>
                <w:szCs w:val="16"/>
              </w:rPr>
              <w:t>(Cat#</w:t>
            </w:r>
            <w:r w:rsidR="00366801">
              <w:rPr>
                <w:rFonts w:ascii="Arial" w:hAnsi="Arial" w:cs="Arial"/>
                <w:sz w:val="16"/>
                <w:szCs w:val="16"/>
              </w:rPr>
              <w:t xml:space="preserve"> 9718</w:t>
            </w:r>
            <w:r w:rsidR="007F6D4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F82184" w14:textId="4E22C096" w:rsidR="00E96F30" w:rsidRDefault="00E96F30" w:rsidP="00E96F3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6A1473">
              <w:rPr>
                <w:rFonts w:ascii="Arial" w:hAnsi="Arial" w:cs="Arial"/>
                <w:sz w:val="16"/>
                <w:szCs w:val="16"/>
              </w:rPr>
              <w:t>1: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6A1473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E96F30" w14:paraId="47735190" w14:textId="77777777" w:rsidTr="006A1473"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9DD7F" w14:textId="77777777" w:rsidR="00E96F30" w:rsidRDefault="00E96F30" w:rsidP="00E96F30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E96F30" w14:paraId="79709E00" w14:textId="77777777" w:rsidTr="001D5C0D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0CE80A" w14:textId="77777777" w:rsidR="00E96F30" w:rsidRPr="001D5C0D" w:rsidRDefault="00E96F30" w:rsidP="00E96F30">
            <w:pPr>
              <w:rPr>
                <w:rFonts w:ascii="Arial" w:hAnsi="Arial"/>
                <w:b/>
                <w:sz w:val="16"/>
                <w:szCs w:val="16"/>
              </w:rPr>
            </w:pPr>
            <w:r w:rsidRPr="001D5C0D">
              <w:rPr>
                <w:rFonts w:ascii="Arial" w:hAnsi="Arial"/>
                <w:b/>
                <w:sz w:val="16"/>
                <w:szCs w:val="16"/>
              </w:rPr>
              <w:t>Pharmacological 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EA299" w14:textId="77777777" w:rsidR="00E96F30" w:rsidRDefault="00E96F30" w:rsidP="00E96F3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ompound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208EB0" w14:textId="77777777" w:rsidR="00E96F30" w:rsidRDefault="00E96F30" w:rsidP="00E96F3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oncentration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0EDE3C" w14:textId="77777777" w:rsidR="00E96F30" w:rsidRDefault="00E96F30" w:rsidP="00E96F3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ource</w:t>
            </w:r>
          </w:p>
        </w:tc>
      </w:tr>
      <w:tr w:rsidR="00E96F30" w14:paraId="535271F3" w14:textId="77777777" w:rsidTr="001D5C0D">
        <w:trPr>
          <w:trHeight w:val="36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A7017" w14:textId="77777777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B1991" w14:textId="071366E5" w:rsidR="00E96F30" w:rsidRDefault="00E96F30" w:rsidP="00E96F30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rametini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0A937" w14:textId="7820DAFA" w:rsidR="00E96F30" w:rsidRDefault="00E96F30" w:rsidP="00E96F30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ndicated concentration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87F24" w14:textId="125A1C6D" w:rsidR="00E96F30" w:rsidRDefault="00E96F30" w:rsidP="00E96F3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color w:val="000000"/>
                <w:sz w:val="16"/>
                <w:szCs w:val="16"/>
              </w:rPr>
              <w:t>Calbiochem</w:t>
            </w:r>
            <w:proofErr w:type="spellEnd"/>
          </w:p>
        </w:tc>
      </w:tr>
    </w:tbl>
    <w:p w14:paraId="50E92F16" w14:textId="77777777" w:rsidR="00E40262" w:rsidRDefault="00E40262" w:rsidP="00E40262"/>
    <w:p w14:paraId="1CC04426" w14:textId="77777777" w:rsidR="004D32C8" w:rsidRDefault="004D32C8"/>
    <w:sectPr w:rsidR="004D32C8" w:rsidSect="004D3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0262"/>
    <w:rsid w:val="00021115"/>
    <w:rsid w:val="0002720C"/>
    <w:rsid w:val="00083AEF"/>
    <w:rsid w:val="000B1637"/>
    <w:rsid w:val="000C2C18"/>
    <w:rsid w:val="0010035B"/>
    <w:rsid w:val="00120663"/>
    <w:rsid w:val="00120C92"/>
    <w:rsid w:val="00127611"/>
    <w:rsid w:val="00150833"/>
    <w:rsid w:val="00164685"/>
    <w:rsid w:val="001A4CF2"/>
    <w:rsid w:val="001B7B29"/>
    <w:rsid w:val="001C5B12"/>
    <w:rsid w:val="001D5C0D"/>
    <w:rsid w:val="00200432"/>
    <w:rsid w:val="00203C31"/>
    <w:rsid w:val="00223D5E"/>
    <w:rsid w:val="00243D60"/>
    <w:rsid w:val="002640F2"/>
    <w:rsid w:val="0027380E"/>
    <w:rsid w:val="00275E8D"/>
    <w:rsid w:val="002A330A"/>
    <w:rsid w:val="002F258B"/>
    <w:rsid w:val="003212F6"/>
    <w:rsid w:val="00342E29"/>
    <w:rsid w:val="00366801"/>
    <w:rsid w:val="003907B0"/>
    <w:rsid w:val="00397CDA"/>
    <w:rsid w:val="003C67EC"/>
    <w:rsid w:val="003F5155"/>
    <w:rsid w:val="00420DD0"/>
    <w:rsid w:val="00424419"/>
    <w:rsid w:val="004529A9"/>
    <w:rsid w:val="004B175F"/>
    <w:rsid w:val="004C1E2A"/>
    <w:rsid w:val="004C54AB"/>
    <w:rsid w:val="004D32C8"/>
    <w:rsid w:val="00516112"/>
    <w:rsid w:val="00572F38"/>
    <w:rsid w:val="00574677"/>
    <w:rsid w:val="0059119F"/>
    <w:rsid w:val="005969EA"/>
    <w:rsid w:val="005C307D"/>
    <w:rsid w:val="006118A4"/>
    <w:rsid w:val="00621C06"/>
    <w:rsid w:val="006278D6"/>
    <w:rsid w:val="00665A70"/>
    <w:rsid w:val="006A1473"/>
    <w:rsid w:val="00711527"/>
    <w:rsid w:val="0072485A"/>
    <w:rsid w:val="0074514B"/>
    <w:rsid w:val="00750B42"/>
    <w:rsid w:val="007556E8"/>
    <w:rsid w:val="007663CB"/>
    <w:rsid w:val="00792A1B"/>
    <w:rsid w:val="00792B6F"/>
    <w:rsid w:val="007F6D4F"/>
    <w:rsid w:val="008310F3"/>
    <w:rsid w:val="0083766B"/>
    <w:rsid w:val="008376E1"/>
    <w:rsid w:val="00850EA0"/>
    <w:rsid w:val="00851E9E"/>
    <w:rsid w:val="0086654D"/>
    <w:rsid w:val="008D03DD"/>
    <w:rsid w:val="008E076E"/>
    <w:rsid w:val="008F7759"/>
    <w:rsid w:val="00902F23"/>
    <w:rsid w:val="0091395B"/>
    <w:rsid w:val="0094014A"/>
    <w:rsid w:val="009628D6"/>
    <w:rsid w:val="00985BD6"/>
    <w:rsid w:val="009B3B32"/>
    <w:rsid w:val="009C71E5"/>
    <w:rsid w:val="009D0D1D"/>
    <w:rsid w:val="009E5EC9"/>
    <w:rsid w:val="009F533A"/>
    <w:rsid w:val="00A051EB"/>
    <w:rsid w:val="00A166D2"/>
    <w:rsid w:val="00A203B3"/>
    <w:rsid w:val="00A23F82"/>
    <w:rsid w:val="00A362D8"/>
    <w:rsid w:val="00A713F4"/>
    <w:rsid w:val="00A813B5"/>
    <w:rsid w:val="00AD320D"/>
    <w:rsid w:val="00AE0B82"/>
    <w:rsid w:val="00AE0DF5"/>
    <w:rsid w:val="00AE7AF8"/>
    <w:rsid w:val="00B62A37"/>
    <w:rsid w:val="00B63970"/>
    <w:rsid w:val="00B86E3D"/>
    <w:rsid w:val="00B97401"/>
    <w:rsid w:val="00BA3CD6"/>
    <w:rsid w:val="00BE3491"/>
    <w:rsid w:val="00BF22B7"/>
    <w:rsid w:val="00BF768F"/>
    <w:rsid w:val="00C02F72"/>
    <w:rsid w:val="00C049A8"/>
    <w:rsid w:val="00C25A23"/>
    <w:rsid w:val="00C31F2A"/>
    <w:rsid w:val="00C34928"/>
    <w:rsid w:val="00C371A6"/>
    <w:rsid w:val="00C570E9"/>
    <w:rsid w:val="00CB6373"/>
    <w:rsid w:val="00CC3DF1"/>
    <w:rsid w:val="00CF45FA"/>
    <w:rsid w:val="00CF6978"/>
    <w:rsid w:val="00D24202"/>
    <w:rsid w:val="00D63841"/>
    <w:rsid w:val="00D77740"/>
    <w:rsid w:val="00D92054"/>
    <w:rsid w:val="00DD3D9A"/>
    <w:rsid w:val="00E25C0E"/>
    <w:rsid w:val="00E40262"/>
    <w:rsid w:val="00E8512E"/>
    <w:rsid w:val="00E854B3"/>
    <w:rsid w:val="00E96F30"/>
    <w:rsid w:val="00ED69E7"/>
    <w:rsid w:val="00EF00CC"/>
    <w:rsid w:val="00F22A60"/>
    <w:rsid w:val="00F34D0E"/>
    <w:rsid w:val="00F4004B"/>
    <w:rsid w:val="00F57A0F"/>
    <w:rsid w:val="00F61C2C"/>
    <w:rsid w:val="00F85BC6"/>
    <w:rsid w:val="00FC6EFE"/>
    <w:rsid w:val="00FD0CE6"/>
    <w:rsid w:val="00FD18E5"/>
    <w:rsid w:val="00FD7745"/>
    <w:rsid w:val="00FF45C8"/>
    <w:rsid w:val="00FF57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B44B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026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663CB"/>
    <w:rPr>
      <w:rFonts w:ascii="Lucida Grande" w:eastAsiaTheme="minorEastAsia" w:hAnsi="Lucida Grande" w:cs="Lucida Grande"/>
      <w:sz w:val="18"/>
      <w:szCs w:val="18"/>
    </w:rPr>
  </w:style>
  <w:style w:type="character" w:customStyle="1" w:styleId="ffline">
    <w:name w:val="ff_line"/>
    <w:basedOn w:val="DefaultParagraphFont"/>
    <w:rsid w:val="009C71E5"/>
  </w:style>
  <w:style w:type="paragraph" w:styleId="BalloonText">
    <w:name w:val="Balloon Text"/>
    <w:basedOn w:val="Normal"/>
    <w:link w:val="BalloonTextChar"/>
    <w:uiPriority w:val="99"/>
    <w:semiHidden/>
    <w:unhideWhenUsed/>
    <w:rsid w:val="002A330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30A"/>
    <w:rPr>
      <w:rFonts w:ascii="Times New Roman" w:eastAsia="MS Mincho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83AEF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2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3</Pages>
  <Words>728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Solomon</dc:creator>
  <cp:keywords/>
  <dc:description/>
  <cp:lastModifiedBy>Wajapeyee, Narendra</cp:lastModifiedBy>
  <cp:revision>104</cp:revision>
  <dcterms:created xsi:type="dcterms:W3CDTF">2017-11-09T16:51:00Z</dcterms:created>
  <dcterms:modified xsi:type="dcterms:W3CDTF">2019-08-30T17:26:00Z</dcterms:modified>
</cp:coreProperties>
</file>